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EC1DD" w14:textId="08FE4235" w:rsidR="00BE66A4" w:rsidRPr="00B438F4" w:rsidRDefault="00B438F4" w:rsidP="00B438F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438F4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2D4DA25" w14:textId="0D4E435A" w:rsidR="00B438F4" w:rsidRPr="00B438F4" w:rsidRDefault="00B438F4" w:rsidP="00B438F4">
      <w:pPr>
        <w:keepNext/>
        <w:keepLines/>
        <w:spacing w:before="200" w:after="0" w:line="360" w:lineRule="auto"/>
        <w:jc w:val="both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</w:pPr>
      <w:bookmarkStart w:id="0" w:name="_Toc160109017"/>
      <w:r w:rsidRPr="00B438F4">
        <w:rPr>
          <w:rFonts w:ascii="Times New Roman" w:eastAsia="Times New Roman" w:hAnsi="Times New Roman" w:cs="Times New Roman"/>
          <w:b/>
          <w:bCs/>
          <w:kern w:val="0"/>
          <w:sz w:val="24"/>
          <w:szCs w:val="26"/>
          <w14:ligatures w14:val="none"/>
        </w:rPr>
        <w:t>A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6"/>
          <w14:ligatures w14:val="none"/>
        </w:rPr>
        <w:t>PPENDIX 1</w:t>
      </w:r>
      <w:r w:rsidRPr="00B438F4">
        <w:rPr>
          <w:rFonts w:ascii="Times New Roman" w:eastAsia="Times New Roman" w:hAnsi="Times New Roman" w:cs="Times New Roman"/>
          <w:b/>
          <w:bCs/>
          <w:kern w:val="0"/>
          <w:sz w:val="24"/>
          <w:szCs w:val="26"/>
          <w14:ligatures w14:val="none"/>
        </w:rPr>
        <w:t xml:space="preserve"> </w:t>
      </w:r>
      <w:r w:rsidRPr="00B438F4"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  <w:t xml:space="preserve">Combined REML variance component analyses for selected parameters of 25 wheat genotypes evaluated for stem rust resistance over three cropping seasons in 2022 and 2023 at KALRO, </w:t>
      </w:r>
      <w:proofErr w:type="spellStart"/>
      <w:r w:rsidRPr="00B438F4"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  <w:t>Njoro</w:t>
      </w:r>
      <w:proofErr w:type="spellEnd"/>
      <w:r w:rsidRPr="00B438F4"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  <w:t>.</w:t>
      </w:r>
      <w:bookmarkEnd w:id="0"/>
    </w:p>
    <w:p w14:paraId="6AC1A1D8" w14:textId="77777777" w:rsidR="00B438F4" w:rsidRPr="00B438F4" w:rsidRDefault="00B438F4" w:rsidP="00B438F4">
      <w:pPr>
        <w:keepLines/>
        <w:widowControl w:val="0"/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i.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ponse</w:t>
      </w:r>
      <w:proofErr w:type="spellEnd"/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 variate: Area under disease progress curve</w:t>
      </w:r>
    </w:p>
    <w:p w14:paraId="216AC498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1804CEFE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0B859C9A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1FD56782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58F0BC78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267B240F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-0.0034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176</w:t>
      </w:r>
    </w:p>
    <w:p w14:paraId="5D230C78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24A23A34" w14:textId="77777777" w:rsidR="00B438F4" w:rsidRPr="00B438F4" w:rsidRDefault="00B438F4" w:rsidP="00B438F4">
      <w:pPr>
        <w:widowControl w:val="0"/>
        <w:pBdr>
          <w:top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7E9F91DD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073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890</w:t>
      </w:r>
    </w:p>
    <w:p w14:paraId="4AABB53C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385492A4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1F8A813C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-157.1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1F8CA49B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71937E8F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426B334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3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6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235</w:t>
      </w:r>
    </w:p>
    <w:p w14:paraId="259A0F7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445.1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1.0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25033AE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24.1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2.0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4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79DB5FD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4.8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9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4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1</w:t>
      </w:r>
    </w:p>
    <w:p w14:paraId="6FF7CB4F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103F959B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725B112E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3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6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235</w:t>
      </w:r>
    </w:p>
    <w:p w14:paraId="2AAF028E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4.8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9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4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1</w:t>
      </w:r>
    </w:p>
    <w:p w14:paraId="1701CA58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3ABC53C2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65E5FF6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0.0441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0.0441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113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2131</w:t>
      </w:r>
    </w:p>
    <w:p w14:paraId="43833E80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121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2207</w:t>
      </w:r>
    </w:p>
    <w:p w14:paraId="1D017D8F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0.108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2101</w:t>
      </w:r>
    </w:p>
    <w:p w14:paraId="5D3A8E3F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A6FE2AD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i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Final disease severity</w:t>
      </w:r>
    </w:p>
    <w:p w14:paraId="2157CDE2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40821212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58FC1481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59AB7C2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22C664C5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30149E6D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-0.0021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0062</w:t>
      </w:r>
    </w:p>
    <w:p w14:paraId="220E92AB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241D6025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15FE43DC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37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0446</w:t>
      </w:r>
    </w:p>
    <w:p w14:paraId="567E0F49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3D1D3E7C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25F2E228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-260.4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71DADA77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73FC0170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25D0096B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8.5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9.2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24</w:t>
      </w:r>
    </w:p>
    <w:p w14:paraId="39061EB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390.0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985.5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AD5524F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68.3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84.2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38.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4C375E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00.1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0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38.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&lt;0.001</w:t>
      </w:r>
    </w:p>
    <w:p w14:paraId="798E99D2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6EB00000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70FD03CC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8.5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9.2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24</w:t>
      </w:r>
    </w:p>
    <w:p w14:paraId="3587966E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00.1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0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38.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&lt;0.001</w:t>
      </w:r>
    </w:p>
    <w:p w14:paraId="2DA2D467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5ABB301C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5A3180F4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118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57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48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338</w:t>
      </w:r>
    </w:p>
    <w:p w14:paraId="382D083A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53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724</w:t>
      </w:r>
    </w:p>
    <w:p w14:paraId="32A16F04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44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224</w:t>
      </w:r>
    </w:p>
    <w:p w14:paraId="762CAD0A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AF74881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iii. </w:t>
      </w:r>
      <w:r w:rsidRPr="00B438F4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Response variate:</w:t>
      </w:r>
      <w:r w:rsidRPr="00B438F4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ab/>
        <w:t>Days to heading (days)</w:t>
      </w:r>
    </w:p>
    <w:p w14:paraId="6BA537AE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3C55FE9B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4A154578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2D16D92C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609638E3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7E113660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46</w:t>
      </w:r>
    </w:p>
    <w:p w14:paraId="755FFFE0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7EE83014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2C896B46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82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43</w:t>
      </w:r>
    </w:p>
    <w:p w14:paraId="2EE52796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282C6017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496F077B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394.1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437ECB35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72467BB4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1504A539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0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978</w:t>
      </w:r>
    </w:p>
    <w:p w14:paraId="6E4346DC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021.8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2.2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10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60246E2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5.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5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40660160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49.2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1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44F9F56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1DA0697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2DFA5E5C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0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978</w:t>
      </w:r>
    </w:p>
    <w:p w14:paraId="7902B36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49.2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1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77A886C6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747418F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3AAC685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698E9F4D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1F8235A6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74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74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10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383</w:t>
      </w:r>
    </w:p>
    <w:p w14:paraId="6150F1A0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14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386</w:t>
      </w:r>
    </w:p>
    <w:p w14:paraId="79527C89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99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373</w:t>
      </w:r>
    </w:p>
    <w:p w14:paraId="6C8085CF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99A41B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iv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Days to flowering (days)</w:t>
      </w:r>
    </w:p>
    <w:p w14:paraId="4DD822DC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77BE24CA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5496558A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265C683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42172B6C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0DE9AA79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1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21</w:t>
      </w:r>
    </w:p>
    <w:p w14:paraId="583DAE6F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5159C74B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7C3F6275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72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209</w:t>
      </w:r>
    </w:p>
    <w:p w14:paraId="26B11705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72CCDFAC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38ADC6EA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324.2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7DB4DB8A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1E5749DA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15B8E87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1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273</w:t>
      </w:r>
    </w:p>
    <w:p w14:paraId="71BB06E0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426.1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9.2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0.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F03C3ED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91.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5.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E801B03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71.9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5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5399199B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33782F2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24B55E22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1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273</w:t>
      </w:r>
    </w:p>
    <w:p w14:paraId="5CE900F6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71.9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5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71D6C990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 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57FF7E3D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7F9ADDC5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0.214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0.214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649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089</w:t>
      </w:r>
    </w:p>
    <w:p w14:paraId="733AD92E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657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094</w:t>
      </w:r>
    </w:p>
    <w:p w14:paraId="33AABB6A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0.630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071</w:t>
      </w:r>
    </w:p>
    <w:p w14:paraId="37E4952B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73B6D4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 xml:space="preserve">v. </w:t>
      </w:r>
      <w:r w:rsidRPr="00B438F4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Response variate:</w:t>
      </w:r>
      <w:r w:rsidRPr="00B438F4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ab/>
        <w:t>Days to physiological maturity (days)</w:t>
      </w:r>
    </w:p>
    <w:p w14:paraId="1DDC5B1E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29A06052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089BFC2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63249617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0D9EE639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23F2C178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9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46</w:t>
      </w:r>
    </w:p>
    <w:p w14:paraId="32F4EB3E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78F16A68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608C2385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64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20</w:t>
      </w:r>
    </w:p>
    <w:p w14:paraId="7B3B9C60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38EB00C4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2A893CA4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385.5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6DE82675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7E185042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05CBFAA0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.7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8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23</w:t>
      </w:r>
    </w:p>
    <w:p w14:paraId="7D5A8F5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27.0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0.1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20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1639AD76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922.6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61.3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DC04BD4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66.8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.7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1529D431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00BE1CEB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186810EE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.7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8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23</w:t>
      </w:r>
    </w:p>
    <w:p w14:paraId="6B5E3EB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66.8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.7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19991065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2016B202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21B7BCDD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65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65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92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343</w:t>
      </w:r>
    </w:p>
    <w:p w14:paraId="20D51E5D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97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346</w:t>
      </w:r>
    </w:p>
    <w:p w14:paraId="2AFA927B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76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328</w:t>
      </w:r>
    </w:p>
    <w:p w14:paraId="69D2311A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FB2AA08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v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Grain filling period (days)</w:t>
      </w:r>
    </w:p>
    <w:p w14:paraId="4431CAD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453FCDC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3BC66186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449832C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lastRenderedPageBreak/>
        <w:t>Estimated variance components</w:t>
      </w:r>
    </w:p>
    <w:p w14:paraId="1DE13272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635908B1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8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05</w:t>
      </w:r>
    </w:p>
    <w:p w14:paraId="69AF60DD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0823F413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6657450E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52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427</w:t>
      </w:r>
    </w:p>
    <w:p w14:paraId="3D012737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704A4FDB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6DE66D75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433.1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3C0206BC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34C91D0F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226C9C39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9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4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649</w:t>
      </w:r>
    </w:p>
    <w:p w14:paraId="3BB1ED0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61.1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5.0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8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3DF19D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46.5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73.2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10EED6A0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29.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8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5AC6E39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330D6018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232C34F7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9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4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649</w:t>
      </w:r>
    </w:p>
    <w:p w14:paraId="71F89CB4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29.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8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69A08F56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4FA7D073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73F4AF6E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0.306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0.306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944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67</w:t>
      </w:r>
    </w:p>
    <w:p w14:paraId="0CFAFF2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959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77</w:t>
      </w:r>
    </w:p>
    <w:p w14:paraId="141A6BAF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0.908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33</w:t>
      </w:r>
    </w:p>
    <w:p w14:paraId="54A1D21E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F06B5EB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vi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Spike length (cm)</w:t>
      </w:r>
    </w:p>
    <w:p w14:paraId="1F7DDD3A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3A9CC047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2A89453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6F309475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35BC5207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14A3A465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-0.008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46</w:t>
      </w:r>
    </w:p>
    <w:p w14:paraId="64E685F7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7AAE354F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08401D13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19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240</w:t>
      </w:r>
    </w:p>
    <w:p w14:paraId="1EA821AB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332066B4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7D10C919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-8.7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07FFCFC1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7BD1C267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391BD876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1.2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0.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33</w:t>
      </w:r>
    </w:p>
    <w:p w14:paraId="7C4C0832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73.8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1.0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4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0BE3647F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4.9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7.4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D931934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1.8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37</w:t>
      </w:r>
    </w:p>
    <w:p w14:paraId="7F3ABB26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0B2AAA27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7ECE4BB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1.2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0.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33</w:t>
      </w:r>
    </w:p>
    <w:p w14:paraId="4B3AC7FA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1.8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5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37</w:t>
      </w:r>
    </w:p>
    <w:p w14:paraId="29169345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621C828D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7AC935CF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727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727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88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3523</w:t>
      </w:r>
    </w:p>
    <w:p w14:paraId="1422373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01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3638</w:t>
      </w:r>
    </w:p>
    <w:p w14:paraId="7FAC2957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81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3478</w:t>
      </w:r>
    </w:p>
    <w:p w14:paraId="0ABAE6F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F3A7A9A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vii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Plant height (cm)</w:t>
      </w:r>
    </w:p>
    <w:p w14:paraId="417E31A0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21428C23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1106D95C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4ECD4C3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34F1400E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263338C5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60</w:t>
      </w:r>
    </w:p>
    <w:p w14:paraId="1615B5AF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59E7C56D" w14:textId="77777777" w:rsidR="00B438F4" w:rsidRPr="00B438F4" w:rsidRDefault="00B438F4" w:rsidP="00B438F4">
      <w:pPr>
        <w:widowControl w:val="0"/>
        <w:pBdr>
          <w:top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2B8DD20C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.7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.67</w:t>
      </w:r>
    </w:p>
    <w:p w14:paraId="7ABFDBF7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2D66891E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51A71D70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626.9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13212DDA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7AE8C7B4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4F42377B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7.8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9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16</w:t>
      </w:r>
    </w:p>
    <w:p w14:paraId="3A574386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69.1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9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9.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40C63D5A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9.0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9.5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102C7F17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0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8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2</w:t>
      </w:r>
    </w:p>
    <w:p w14:paraId="16143D38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217D5919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60CFE00F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7.8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9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16</w:t>
      </w:r>
    </w:p>
    <w:p w14:paraId="21D3805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0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8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2</w:t>
      </w:r>
    </w:p>
    <w:p w14:paraId="49EF1166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737B4BB2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5C13DD1B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60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60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76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3.038</w:t>
      </w:r>
    </w:p>
    <w:p w14:paraId="01162EF4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76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3.040</w:t>
      </w:r>
    </w:p>
    <w:p w14:paraId="4B13E77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75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3.031</w:t>
      </w:r>
    </w:p>
    <w:p w14:paraId="55A362C6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811211D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ix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Kernels per spike</w:t>
      </w:r>
    </w:p>
    <w:p w14:paraId="443057E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0DA96196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3611661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5486A62C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4CA1BEB3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741DB543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5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.53</w:t>
      </w:r>
    </w:p>
    <w:p w14:paraId="32BFBC2F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00A31FD5" w14:textId="77777777" w:rsidR="00B438F4" w:rsidRPr="00B438F4" w:rsidRDefault="00B438F4" w:rsidP="00B438F4">
      <w:pPr>
        <w:widowControl w:val="0"/>
        <w:pBdr>
          <w:top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0D08F02B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1.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3.81</w:t>
      </w:r>
    </w:p>
    <w:p w14:paraId="2AF26788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307A9D71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6AF6CFC1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750.3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198CFD30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50D9E30B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51E7F736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9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.6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12</w:t>
      </w:r>
    </w:p>
    <w:p w14:paraId="4B03A0C4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24.9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.1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08.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653B6A59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4.7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7.3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36BCECB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8.0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49E92241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0FD3EFA8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509DC3EA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9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.6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12</w:t>
      </w:r>
    </w:p>
    <w:p w14:paraId="4F71D793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8.0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6.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5D680DFF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7BEDE98B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712567A3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91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916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69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4.609</w:t>
      </w:r>
    </w:p>
    <w:p w14:paraId="4305D904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70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4.617</w:t>
      </w:r>
    </w:p>
    <w:p w14:paraId="5263519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66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4.581</w:t>
      </w:r>
    </w:p>
    <w:p w14:paraId="473DA6E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337F93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x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Biomass (tha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-1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)</w:t>
      </w:r>
    </w:p>
    <w:p w14:paraId="35601636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4240D2AF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4BDF5ED6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53461AB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437C0306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078CD287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.14</w:t>
      </w:r>
    </w:p>
    <w:p w14:paraId="40753440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6B623F5C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33258A88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.8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3.01</w:t>
      </w:r>
    </w:p>
    <w:p w14:paraId="424062A4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3B15023F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30040E78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713.9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26ABD46F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29015AB3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34015D9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3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1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72</w:t>
      </w:r>
    </w:p>
    <w:p w14:paraId="33705E8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76.9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5.5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5.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78E6E709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91.2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5.6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4D3A327D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7.2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4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68</w:t>
      </w:r>
    </w:p>
    <w:p w14:paraId="4CAFC6BE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0E683EFE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5045533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3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1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5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72</w:t>
      </w:r>
    </w:p>
    <w:p w14:paraId="0E954C2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7.2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4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68</w:t>
      </w:r>
    </w:p>
    <w:p w14:paraId="109652DA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71F525E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64BBC4F0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13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13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36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4.076</w:t>
      </w:r>
    </w:p>
    <w:p w14:paraId="127F2A0B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37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4.079</w:t>
      </w:r>
    </w:p>
    <w:p w14:paraId="337CAF54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2.35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4.066</w:t>
      </w:r>
    </w:p>
    <w:p w14:paraId="515F005B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49D90E7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BCCD2B2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x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Grain yield (tha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:vertAlign w:val="superscript"/>
          <w14:ligatures w14:val="none"/>
        </w:rPr>
        <w:t>-1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)</w:t>
      </w:r>
    </w:p>
    <w:p w14:paraId="2BBBDC45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60FE023B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0BA86FFF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57DD45F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5ED183F2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26BFC0BE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-0.005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343</w:t>
      </w:r>
    </w:p>
    <w:p w14:paraId="25520D18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57CD23EA" w14:textId="77777777" w:rsidR="00B438F4" w:rsidRPr="00B438F4" w:rsidRDefault="00B438F4" w:rsidP="00B438F4">
      <w:pPr>
        <w:widowControl w:val="0"/>
        <w:pBdr>
          <w:top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73E7ABCF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8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030</w:t>
      </w:r>
    </w:p>
    <w:p w14:paraId="19B7224E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21ABD8CA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58A877AD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212.7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52040DD3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009339AA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2B17D25A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8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9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457</w:t>
      </w:r>
    </w:p>
    <w:p w14:paraId="4BED84E3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55.5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1.0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9.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720FD4A9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37.8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18.9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645E57F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3.8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7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1261B99C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4A1A5A7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700D0A9A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8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9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.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457</w:t>
      </w:r>
    </w:p>
    <w:p w14:paraId="3F5C9674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3.8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.7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5E04B82E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761AA6F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7783F49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5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15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430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499</w:t>
      </w:r>
    </w:p>
    <w:p w14:paraId="1C4A70B7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432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520</w:t>
      </w:r>
    </w:p>
    <w:p w14:paraId="6ED2D0B4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429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7494</w:t>
      </w:r>
    </w:p>
    <w:p w14:paraId="289D7A62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C6CD825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xi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Harvest index</w:t>
      </w:r>
    </w:p>
    <w:p w14:paraId="36ACD56A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1F841269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28C303E3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5C78E8B7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258498BD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6AE43F7B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015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0153</w:t>
      </w:r>
    </w:p>
    <w:p w14:paraId="5164540F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10F99F64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53646DEF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00199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0242</w:t>
      </w:r>
    </w:p>
    <w:p w14:paraId="4EDA42EA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2645E3BA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623E0C71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-675.5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01703BE6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49B688CC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7AAAD452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1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842</w:t>
      </w:r>
    </w:p>
    <w:p w14:paraId="06A04DC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72.4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1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3.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4ED43B55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63.4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1.7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EF511A2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2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9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2</w:t>
      </w:r>
    </w:p>
    <w:p w14:paraId="5AB240F4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0372A6F6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607BE86F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1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842</w:t>
      </w:r>
    </w:p>
    <w:p w14:paraId="0C90C597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2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.9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5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002</w:t>
      </w:r>
    </w:p>
    <w:p w14:paraId="28F8EE79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70E16FC5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1389D447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0728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07286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222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3711</w:t>
      </w:r>
    </w:p>
    <w:p w14:paraId="29A15713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225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3731</w:t>
      </w:r>
    </w:p>
    <w:p w14:paraId="2D963EFB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215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03643</w:t>
      </w:r>
    </w:p>
    <w:p w14:paraId="77FAFD2B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2CF6097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xiii. Response variate:</w:t>
      </w: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ab/>
        <w:t>1000-kernel weight (g)</w:t>
      </w:r>
    </w:p>
    <w:p w14:paraId="18B9785E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Constant + replicate + genotype + season + </w:t>
      </w:r>
      <w:proofErr w:type="spellStart"/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proofErr w:type="gramEnd"/>
    </w:p>
    <w:p w14:paraId="1E4B7D33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Random </w:t>
      </w:r>
      <w:proofErr w:type="gram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odel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proofErr w:type="gramEnd"/>
    </w:p>
    <w:p w14:paraId="510ED934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umber of units: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25</w:t>
      </w:r>
    </w:p>
    <w:p w14:paraId="41AF8B43" w14:textId="77777777" w:rsidR="00B438F4" w:rsidRPr="00B438F4" w:rsidRDefault="00B438F4" w:rsidP="00B438F4">
      <w:pPr>
        <w:widowControl w:val="0"/>
        <w:tabs>
          <w:tab w:val="left" w:pos="0"/>
          <w:tab w:val="left" w:pos="234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Estimated variance components</w:t>
      </w:r>
    </w:p>
    <w:p w14:paraId="067E6E59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andom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component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3B5BFA1D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.block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9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195</w:t>
      </w:r>
    </w:p>
    <w:p w14:paraId="529703B3" w14:textId="77777777" w:rsidR="00B438F4" w:rsidRPr="00B438F4" w:rsidRDefault="00B438F4" w:rsidP="00B438F4">
      <w:pPr>
        <w:widowControl w:val="0"/>
        <w:tabs>
          <w:tab w:val="left" w:pos="0"/>
          <w:tab w:val="right" w:pos="5265"/>
          <w:tab w:val="right" w:pos="702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Residual variance model</w:t>
      </w:r>
    </w:p>
    <w:p w14:paraId="0675C9B7" w14:textId="77777777" w:rsidR="00B438F4" w:rsidRPr="00B438F4" w:rsidRDefault="00B438F4" w:rsidP="00B438F4">
      <w:pPr>
        <w:widowControl w:val="0"/>
        <w:pBdr>
          <w:top w:val="single" w:sz="4" w:space="1" w:color="auto"/>
        </w:pBdr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Model(order)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Parameter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Estim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.e.</w:t>
      </w:r>
      <w:proofErr w:type="spellEnd"/>
    </w:p>
    <w:p w14:paraId="6FC8233B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sidual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Identity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igma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.02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364</w:t>
      </w:r>
    </w:p>
    <w:p w14:paraId="6BFC7FA6" w14:textId="77777777" w:rsidR="00B438F4" w:rsidRPr="00B438F4" w:rsidRDefault="00B438F4" w:rsidP="00B438F4">
      <w:pPr>
        <w:widowControl w:val="0"/>
        <w:tabs>
          <w:tab w:val="left" w:pos="0"/>
          <w:tab w:val="left" w:pos="2106"/>
          <w:tab w:val="left" w:pos="3861"/>
          <w:tab w:val="left" w:pos="5616"/>
          <w:tab w:val="right" w:pos="8541"/>
          <w:tab w:val="right" w:pos="971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eviance: -2*Log-Likelihood</w:t>
      </w:r>
    </w:p>
    <w:p w14:paraId="50B9EED3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Devianc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f.</w:t>
      </w:r>
      <w:proofErr w:type="spellEnd"/>
    </w:p>
    <w:p w14:paraId="080C07AC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407.5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146</w:t>
      </w:r>
    </w:p>
    <w:p w14:paraId="508EFDFE" w14:textId="77777777" w:rsidR="00B438F4" w:rsidRPr="00B438F4" w:rsidRDefault="00B438F4" w:rsidP="00B438F4">
      <w:pPr>
        <w:widowControl w:val="0"/>
        <w:tabs>
          <w:tab w:val="right" w:pos="1755"/>
          <w:tab w:val="right" w:pos="2691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Tests for fixed effects</w:t>
      </w:r>
    </w:p>
    <w:p w14:paraId="18B2CF12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1EBE9831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4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2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819</w:t>
      </w:r>
    </w:p>
    <w:p w14:paraId="10E1618D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327.3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96.6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2.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3168183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21.7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60.8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7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0175E674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50.8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3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7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231695E8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Dropping individual terms from full fixed model</w:t>
      </w:r>
    </w:p>
    <w:p w14:paraId="3481ADBD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Fixed ter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Wald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n.d.f.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statistic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.d.f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F pr</w:t>
      </w:r>
    </w:p>
    <w:p w14:paraId="6DF30370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4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0.20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8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0.819</w:t>
      </w:r>
    </w:p>
    <w:p w14:paraId="1ED7C4BB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350.87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4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7.31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137.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&lt;0.001</w:t>
      </w:r>
    </w:p>
    <w:p w14:paraId="56A2FE7E" w14:textId="77777777" w:rsidR="00B438F4" w:rsidRPr="00B438F4" w:rsidRDefault="00B438F4" w:rsidP="00B438F4">
      <w:pPr>
        <w:widowControl w:val="0"/>
        <w:pBdr>
          <w:top w:val="single" w:sz="4" w:space="1" w:color="auto"/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b/>
          <w:kern w:val="0"/>
          <w:sz w:val="24"/>
          <w:szCs w:val="24"/>
          <w14:ligatures w14:val="none"/>
        </w:rPr>
        <w:t>Standard errors of differences</w:t>
      </w:r>
    </w:p>
    <w:p w14:paraId="460A0954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Replicat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Season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>Genotyp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proofErr w:type="spellStart"/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Genotype.season</w:t>
      </w:r>
      <w:proofErr w:type="spellEnd"/>
    </w:p>
    <w:p w14:paraId="0A14C864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verage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83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2838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60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443</w:t>
      </w:r>
    </w:p>
    <w:p w14:paraId="5A5854E1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ax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705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449</w:t>
      </w:r>
    </w:p>
    <w:p w14:paraId="09BD308E" w14:textId="77777777" w:rsidR="00B438F4" w:rsidRPr="00B438F4" w:rsidRDefault="00B438F4" w:rsidP="00B438F4">
      <w:pPr>
        <w:widowControl w:val="0"/>
        <w:pBdr>
          <w:bottom w:val="single" w:sz="4" w:space="1" w:color="auto"/>
        </w:pBdr>
        <w:tabs>
          <w:tab w:val="right" w:pos="1053"/>
          <w:tab w:val="right" w:pos="1638"/>
          <w:tab w:val="right" w:pos="2691"/>
          <w:tab w:val="right" w:pos="3744"/>
          <w:tab w:val="right" w:pos="4797"/>
          <w:tab w:val="right" w:pos="585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Minimum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  <w:t xml:space="preserve">          </w:t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0.8354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ab/>
      </w:r>
      <w:r w:rsidRPr="00B438F4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1.419</w:t>
      </w:r>
    </w:p>
    <w:p w14:paraId="39FC71E1" w14:textId="77777777" w:rsidR="00B438F4" w:rsidRPr="00B438F4" w:rsidRDefault="00B438F4" w:rsidP="00B438F4">
      <w:pPr>
        <w:widowControl w:val="0"/>
        <w:tabs>
          <w:tab w:val="right" w:pos="1755"/>
          <w:tab w:val="right" w:pos="3510"/>
        </w:tabs>
        <w:autoSpaceDE w:val="0"/>
        <w:autoSpaceDN w:val="0"/>
        <w:adjustRightInd w:val="0"/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4A9AAB8" w14:textId="77777777" w:rsidR="00B438F4" w:rsidRPr="00B438F4" w:rsidRDefault="00B438F4" w:rsidP="00B438F4">
      <w:pPr>
        <w:widowControl w:val="0"/>
        <w:tabs>
          <w:tab w:val="left" w:pos="0"/>
          <w:tab w:val="right" w:pos="4914"/>
          <w:tab w:val="right" w:pos="5850"/>
          <w:tab w:val="right" w:pos="7488"/>
          <w:tab w:val="right" w:pos="8424"/>
          <w:tab w:val="right" w:pos="9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sectPr w:rsidR="00B438F4" w:rsidRPr="00B438F4" w:rsidSect="00B438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58E44C8" w14:textId="3A1271E7" w:rsidR="00E97E1E" w:rsidRPr="00B70FA4" w:rsidRDefault="00E97E1E" w:rsidP="00E97E1E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1" w:name="_Toc160104054"/>
      <w:bookmarkStart w:id="2" w:name="_Toc160109019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APPENDIX</w:t>
      </w:r>
      <w:r w:rsidRPr="00B70FA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2 Means of wheat genotypes evaluated for stem rust resistance over three cropping seasons</w:t>
      </w:r>
      <w:bookmarkEnd w:id="1"/>
    </w:p>
    <w:tbl>
      <w:tblPr>
        <w:tblW w:w="50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1056"/>
        <w:gridCol w:w="763"/>
        <w:gridCol w:w="803"/>
        <w:gridCol w:w="763"/>
        <w:gridCol w:w="763"/>
        <w:gridCol w:w="803"/>
        <w:gridCol w:w="768"/>
        <w:gridCol w:w="763"/>
        <w:gridCol w:w="804"/>
        <w:gridCol w:w="766"/>
      </w:tblGrid>
      <w:tr w:rsidR="00E97E1E" w:rsidRPr="0023307C" w14:paraId="7D722072" w14:textId="77777777" w:rsidTr="008E22DB">
        <w:trPr>
          <w:trHeight w:val="317"/>
        </w:trPr>
        <w:tc>
          <w:tcPr>
            <w:tcW w:w="753" w:type="pct"/>
            <w:vMerge w:val="restart"/>
            <w:shd w:val="clear" w:color="auto" w:fill="7F7F7F" w:themeFill="text1" w:themeFillTint="80"/>
            <w:noWrap/>
            <w:vAlign w:val="bottom"/>
            <w:hideMark/>
          </w:tcPr>
          <w:p w14:paraId="5DF16B5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557" w:type="pct"/>
            <w:vMerge w:val="restart"/>
            <w:shd w:val="clear" w:color="auto" w:fill="7F7F7F" w:themeFill="text1" w:themeFillTint="80"/>
            <w:vAlign w:val="bottom"/>
          </w:tcPr>
          <w:p w14:paraId="11B0F6A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D</w:t>
            </w:r>
          </w:p>
        </w:tc>
        <w:tc>
          <w:tcPr>
            <w:tcW w:w="1229" w:type="pct"/>
            <w:gridSpan w:val="3"/>
            <w:shd w:val="clear" w:color="auto" w:fill="7F7F7F" w:themeFill="text1" w:themeFillTint="80"/>
          </w:tcPr>
          <w:p w14:paraId="4CF22D2B" w14:textId="77777777" w:rsidR="00E97E1E" w:rsidRPr="0023307C" w:rsidRDefault="00E97E1E" w:rsidP="008E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DPC</w:t>
            </w:r>
          </w:p>
        </w:tc>
        <w:tc>
          <w:tcPr>
            <w:tcW w:w="1231" w:type="pct"/>
            <w:gridSpan w:val="3"/>
            <w:shd w:val="clear" w:color="auto" w:fill="7F7F7F" w:themeFill="text1" w:themeFillTint="80"/>
          </w:tcPr>
          <w:p w14:paraId="01BBAAAF" w14:textId="77777777" w:rsidR="00E97E1E" w:rsidRPr="0023307C" w:rsidRDefault="00E97E1E" w:rsidP="008E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al disease severity</w:t>
            </w:r>
          </w:p>
        </w:tc>
        <w:tc>
          <w:tcPr>
            <w:tcW w:w="1231" w:type="pct"/>
            <w:gridSpan w:val="3"/>
            <w:shd w:val="clear" w:color="auto" w:fill="7F7F7F" w:themeFill="text1" w:themeFillTint="80"/>
          </w:tcPr>
          <w:p w14:paraId="178FA9CF" w14:textId="77777777" w:rsidR="00E97E1E" w:rsidRPr="0023307C" w:rsidRDefault="00E97E1E" w:rsidP="008E2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t plant response</w:t>
            </w:r>
          </w:p>
        </w:tc>
      </w:tr>
      <w:tr w:rsidR="00E97E1E" w:rsidRPr="00B70FA4" w14:paraId="5DDE27DA" w14:textId="77777777" w:rsidTr="008E22DB">
        <w:trPr>
          <w:trHeight w:val="317"/>
        </w:trPr>
        <w:tc>
          <w:tcPr>
            <w:tcW w:w="753" w:type="pct"/>
            <w:vMerge/>
            <w:shd w:val="clear" w:color="auto" w:fill="7F7F7F" w:themeFill="text1" w:themeFillTint="80"/>
            <w:noWrap/>
            <w:hideMark/>
          </w:tcPr>
          <w:p w14:paraId="1E53B9B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7" w:type="pct"/>
            <w:vMerge/>
            <w:shd w:val="clear" w:color="auto" w:fill="7F7F7F" w:themeFill="text1" w:themeFillTint="80"/>
          </w:tcPr>
          <w:p w14:paraId="0D09591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7F7F7F" w:themeFill="text1" w:themeFillTint="80"/>
            <w:noWrap/>
            <w:hideMark/>
          </w:tcPr>
          <w:p w14:paraId="3AAC4BA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OS</w:t>
            </w:r>
          </w:p>
        </w:tc>
        <w:tc>
          <w:tcPr>
            <w:tcW w:w="424" w:type="pct"/>
            <w:shd w:val="clear" w:color="auto" w:fill="7F7F7F" w:themeFill="text1" w:themeFillTint="80"/>
            <w:noWrap/>
            <w:hideMark/>
          </w:tcPr>
          <w:p w14:paraId="7EDF469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MS</w:t>
            </w:r>
          </w:p>
        </w:tc>
        <w:tc>
          <w:tcPr>
            <w:tcW w:w="402" w:type="pct"/>
            <w:shd w:val="clear" w:color="auto" w:fill="7F7F7F" w:themeFill="text1" w:themeFillTint="80"/>
            <w:noWrap/>
            <w:hideMark/>
          </w:tcPr>
          <w:p w14:paraId="56A50C6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OS</w:t>
            </w:r>
          </w:p>
        </w:tc>
        <w:tc>
          <w:tcPr>
            <w:tcW w:w="402" w:type="pct"/>
            <w:shd w:val="clear" w:color="auto" w:fill="7F7F7F" w:themeFill="text1" w:themeFillTint="80"/>
            <w:noWrap/>
            <w:hideMark/>
          </w:tcPr>
          <w:p w14:paraId="14D92EE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OS</w:t>
            </w:r>
          </w:p>
        </w:tc>
        <w:tc>
          <w:tcPr>
            <w:tcW w:w="424" w:type="pct"/>
            <w:shd w:val="clear" w:color="auto" w:fill="7F7F7F" w:themeFill="text1" w:themeFillTint="80"/>
            <w:noWrap/>
            <w:hideMark/>
          </w:tcPr>
          <w:p w14:paraId="6AE7F2F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MS</w:t>
            </w:r>
          </w:p>
        </w:tc>
        <w:tc>
          <w:tcPr>
            <w:tcW w:w="404" w:type="pct"/>
            <w:shd w:val="clear" w:color="auto" w:fill="7F7F7F" w:themeFill="text1" w:themeFillTint="80"/>
            <w:noWrap/>
            <w:hideMark/>
          </w:tcPr>
          <w:p w14:paraId="5F617C7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OS</w:t>
            </w:r>
          </w:p>
        </w:tc>
        <w:tc>
          <w:tcPr>
            <w:tcW w:w="402" w:type="pct"/>
            <w:shd w:val="clear" w:color="auto" w:fill="7F7F7F" w:themeFill="text1" w:themeFillTint="80"/>
            <w:noWrap/>
            <w:hideMark/>
          </w:tcPr>
          <w:p w14:paraId="39F0059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OS</w:t>
            </w:r>
          </w:p>
        </w:tc>
        <w:tc>
          <w:tcPr>
            <w:tcW w:w="424" w:type="pct"/>
            <w:shd w:val="clear" w:color="auto" w:fill="7F7F7F" w:themeFill="text1" w:themeFillTint="80"/>
            <w:noWrap/>
            <w:hideMark/>
          </w:tcPr>
          <w:p w14:paraId="48136C7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MS</w:t>
            </w:r>
          </w:p>
        </w:tc>
        <w:tc>
          <w:tcPr>
            <w:tcW w:w="404" w:type="pct"/>
            <w:shd w:val="clear" w:color="auto" w:fill="7F7F7F" w:themeFill="text1" w:themeFillTint="80"/>
            <w:noWrap/>
            <w:hideMark/>
          </w:tcPr>
          <w:p w14:paraId="2C33E4D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OS</w:t>
            </w:r>
          </w:p>
        </w:tc>
      </w:tr>
      <w:tr w:rsidR="00E97E1E" w:rsidRPr="0023307C" w14:paraId="52C9594E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2EABAEB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557" w:type="pct"/>
          </w:tcPr>
          <w:p w14:paraId="0B595D4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8989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E5BF6E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91C102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4A3808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F8794C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F62DA2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E56DD0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569785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A3A303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55897E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</w:tr>
      <w:tr w:rsidR="00E97E1E" w:rsidRPr="0023307C" w14:paraId="77AC78B9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1173E8F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557" w:type="pct"/>
          </w:tcPr>
          <w:p w14:paraId="26BE221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02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72E2FE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1EFCA0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726D2C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770DA8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F7D779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B62AFC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3FF4FA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49F56A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FCC9CE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</w:tr>
      <w:tr w:rsidR="00E97E1E" w:rsidRPr="0023307C" w14:paraId="639E45C5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2EA0487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  <w:tc>
          <w:tcPr>
            <w:tcW w:w="557" w:type="pct"/>
          </w:tcPr>
          <w:p w14:paraId="5609EA3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02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56AC45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BFA928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6D3E78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A65555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C87F91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76CE02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6E0BD8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66D3605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624FA2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</w:tr>
      <w:tr w:rsidR="00E97E1E" w:rsidRPr="0023307C" w14:paraId="2A747231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49E783F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4</w:t>
            </w:r>
          </w:p>
        </w:tc>
        <w:tc>
          <w:tcPr>
            <w:tcW w:w="557" w:type="pct"/>
          </w:tcPr>
          <w:p w14:paraId="51BE55B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027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DEA8BF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A09728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77C7EE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E1D9BD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0F16AB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3897CAD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24E7F1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86D6F8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95CDC1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</w:tr>
      <w:tr w:rsidR="00E97E1E" w:rsidRPr="0023307C" w14:paraId="5B7529D8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504D83B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</w:t>
            </w:r>
          </w:p>
        </w:tc>
        <w:tc>
          <w:tcPr>
            <w:tcW w:w="557" w:type="pct"/>
          </w:tcPr>
          <w:p w14:paraId="48C3BD8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04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849E18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55D751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D62FCE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98C1CA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F3509F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0CD136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66DAD1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894E81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398E42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2719F479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38D32B7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6</w:t>
            </w:r>
          </w:p>
        </w:tc>
        <w:tc>
          <w:tcPr>
            <w:tcW w:w="557" w:type="pct"/>
          </w:tcPr>
          <w:p w14:paraId="183778E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04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327103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CA6BC7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39905F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085807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C9DF22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25FA08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99D42A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11255E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775A3C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0A197357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29C4893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7</w:t>
            </w:r>
          </w:p>
        </w:tc>
        <w:tc>
          <w:tcPr>
            <w:tcW w:w="557" w:type="pct"/>
          </w:tcPr>
          <w:p w14:paraId="73D1EDB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07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7991EF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8456D8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A889E2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6290A0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F7274A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4F2EB4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639329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4B56103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FB7D2A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97E1E" w:rsidRPr="0023307C" w14:paraId="1E0C4333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0D6A913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8</w:t>
            </w:r>
          </w:p>
        </w:tc>
        <w:tc>
          <w:tcPr>
            <w:tcW w:w="557" w:type="pct"/>
          </w:tcPr>
          <w:p w14:paraId="4C50F4A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25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8C7253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AEC0B7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C81D06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B25653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4A9192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636675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026AE8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7703111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BB29BB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33B1E351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577ACA3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9</w:t>
            </w:r>
          </w:p>
        </w:tc>
        <w:tc>
          <w:tcPr>
            <w:tcW w:w="557" w:type="pct"/>
          </w:tcPr>
          <w:p w14:paraId="1CABFC1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27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CF2D7F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B54283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697F87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F2393F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2F0676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BBC0A9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7EE84A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46450E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77FFA4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</w:tr>
      <w:tr w:rsidR="00E97E1E" w:rsidRPr="0023307C" w14:paraId="40ED836E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4A6A6C9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0</w:t>
            </w:r>
          </w:p>
        </w:tc>
        <w:tc>
          <w:tcPr>
            <w:tcW w:w="557" w:type="pct"/>
          </w:tcPr>
          <w:p w14:paraId="6FD5F39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31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DEDD96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8BAAC5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C71A68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F0E294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D51CD3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63AF46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EBECE1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8F5048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ABB5D0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</w:tr>
      <w:tr w:rsidR="00E97E1E" w:rsidRPr="0023307C" w14:paraId="04A49E03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72D7E64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1</w:t>
            </w:r>
          </w:p>
        </w:tc>
        <w:tc>
          <w:tcPr>
            <w:tcW w:w="557" w:type="pct"/>
          </w:tcPr>
          <w:p w14:paraId="5FAA316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38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F35D66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F6FA1D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8A055D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A0A4E3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867221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792C5B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4B7A14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3B3B3B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001EB1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</w:tr>
      <w:tr w:rsidR="00E97E1E" w:rsidRPr="0023307C" w14:paraId="1ED1ECAD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3A4E859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2</w:t>
            </w:r>
          </w:p>
        </w:tc>
        <w:tc>
          <w:tcPr>
            <w:tcW w:w="557" w:type="pct"/>
          </w:tcPr>
          <w:p w14:paraId="7168145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66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0E27FE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C511F9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F352AC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5B644F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C7FC40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C90A27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3B5086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310C74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5B93FD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6DE6F9DD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767178B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3</w:t>
            </w:r>
          </w:p>
        </w:tc>
        <w:tc>
          <w:tcPr>
            <w:tcW w:w="557" w:type="pct"/>
          </w:tcPr>
          <w:p w14:paraId="7A311CC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751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92B15A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4EB7E0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94E361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87D297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4AD1E7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076795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C1A151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FA6D67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1E7E49E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3EC6A884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510C7B4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4</w:t>
            </w:r>
          </w:p>
        </w:tc>
        <w:tc>
          <w:tcPr>
            <w:tcW w:w="557" w:type="pct"/>
          </w:tcPr>
          <w:p w14:paraId="66E27DD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75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A03085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163938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420469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53FE0F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EA5990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1EC77B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7B9569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C3C824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85DBA7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1C64A99E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663BA89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5</w:t>
            </w:r>
          </w:p>
        </w:tc>
        <w:tc>
          <w:tcPr>
            <w:tcW w:w="557" w:type="pct"/>
          </w:tcPr>
          <w:p w14:paraId="19BFA47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800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8161E0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38A215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52D248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FDF0B6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AC68A9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DBFF14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98785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F4CFD3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679A0FF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1D582FD0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5CCBCF2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6</w:t>
            </w:r>
          </w:p>
        </w:tc>
        <w:tc>
          <w:tcPr>
            <w:tcW w:w="557" w:type="pct"/>
          </w:tcPr>
          <w:p w14:paraId="11D7640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80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F24943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955F21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1364C5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B1B0DC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7EC6E4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44F4B4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106853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231FE0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2EA309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71E57D5F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5B2EEF5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7</w:t>
            </w:r>
          </w:p>
        </w:tc>
        <w:tc>
          <w:tcPr>
            <w:tcW w:w="557" w:type="pct"/>
          </w:tcPr>
          <w:p w14:paraId="32A0BFF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92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BF114A9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AB27E7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CABA59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FFBF7A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057C5A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246CCF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1331BF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30C5B27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2B5B8AB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</w:tr>
      <w:tr w:rsidR="00E97E1E" w:rsidRPr="0023307C" w14:paraId="07B8D363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0C079F2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8</w:t>
            </w:r>
          </w:p>
        </w:tc>
        <w:tc>
          <w:tcPr>
            <w:tcW w:w="557" w:type="pct"/>
          </w:tcPr>
          <w:p w14:paraId="1B703A9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93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B853E0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1AA483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7CA181D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AFE9B0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48E280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CA3194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80E304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035F126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7152920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</w:tr>
      <w:tr w:rsidR="00E97E1E" w:rsidRPr="0023307C" w14:paraId="2BC9D287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5892435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19</w:t>
            </w:r>
          </w:p>
        </w:tc>
        <w:tc>
          <w:tcPr>
            <w:tcW w:w="557" w:type="pct"/>
          </w:tcPr>
          <w:p w14:paraId="7E2D902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94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4FF3F0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F2268F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62232D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9040FE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BE40A6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67015A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4FC0B8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1452FBC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E91006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</w:tr>
      <w:tr w:rsidR="00E97E1E" w:rsidRPr="0023307C" w14:paraId="6A379EBA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789E4DB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0</w:t>
            </w:r>
          </w:p>
        </w:tc>
        <w:tc>
          <w:tcPr>
            <w:tcW w:w="557" w:type="pct"/>
          </w:tcPr>
          <w:p w14:paraId="6C18936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87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5DB2D7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46AC78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F75557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635CA4B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429308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B371ED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CA693F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D883D2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R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4E9FF99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57291856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72D1233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21</w:t>
            </w:r>
          </w:p>
        </w:tc>
        <w:tc>
          <w:tcPr>
            <w:tcW w:w="557" w:type="pct"/>
          </w:tcPr>
          <w:p w14:paraId="5C416A3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088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5494D3D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C8EBAD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3AA3842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E10C9B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517689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E1547E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173F58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89E437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A8FBBE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7508C610" w14:textId="77777777" w:rsidTr="008E22DB">
        <w:trPr>
          <w:trHeight w:val="242"/>
        </w:trPr>
        <w:tc>
          <w:tcPr>
            <w:tcW w:w="5000" w:type="pct"/>
            <w:gridSpan w:val="11"/>
          </w:tcPr>
          <w:p w14:paraId="5E977FA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s</w:t>
            </w:r>
          </w:p>
        </w:tc>
      </w:tr>
      <w:tr w:rsidR="00E97E1E" w:rsidRPr="0023307C" w14:paraId="369A2820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6CA34DF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W 343</w:t>
            </w:r>
          </w:p>
        </w:tc>
        <w:tc>
          <w:tcPr>
            <w:tcW w:w="557" w:type="pct"/>
          </w:tcPr>
          <w:p w14:paraId="4FF219C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15D2B6B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FB752E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6F4675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92E803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7FA0D4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EDD5A2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CD95F7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A30406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822B58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97E1E" w:rsidRPr="0023307C" w14:paraId="38790D60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53021CA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. Robin</w:t>
            </w:r>
          </w:p>
        </w:tc>
        <w:tc>
          <w:tcPr>
            <w:tcW w:w="557" w:type="pct"/>
          </w:tcPr>
          <w:p w14:paraId="13131CE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5F4772C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30BE98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0B09DB33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42AE52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CA5064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1EE526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EDBB18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2D37455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3C6CE42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97E1E" w:rsidRPr="0023307C" w14:paraId="19165285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  <w:hideMark/>
          </w:tcPr>
          <w:p w14:paraId="1702DC9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.Kingbird</w:t>
            </w:r>
            <w:proofErr w:type="spellEnd"/>
            <w:proofErr w:type="gramEnd"/>
          </w:p>
        </w:tc>
        <w:tc>
          <w:tcPr>
            <w:tcW w:w="557" w:type="pct"/>
          </w:tcPr>
          <w:p w14:paraId="63D64A7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2EF4033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22B0C3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881B57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131C45C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EAD436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17FE852E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A47FE3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6F163C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058D4ED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E97E1E" w:rsidRPr="0023307C" w14:paraId="29288B3B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  <w:hideMark/>
          </w:tcPr>
          <w:p w14:paraId="0868659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. </w:t>
            </w:r>
            <w:proofErr w:type="spellStart"/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uku</w:t>
            </w:r>
            <w:proofErr w:type="spellEnd"/>
          </w:p>
        </w:tc>
        <w:tc>
          <w:tcPr>
            <w:tcW w:w="557" w:type="pct"/>
          </w:tcPr>
          <w:p w14:paraId="280D872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  <w:noWrap/>
            <w:hideMark/>
          </w:tcPr>
          <w:p w14:paraId="2A06B95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F00EDBC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41AD28C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402" w:type="pct"/>
            <w:shd w:val="clear" w:color="auto" w:fill="auto"/>
            <w:noWrap/>
            <w:hideMark/>
          </w:tcPr>
          <w:p w14:paraId="2B0322B5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257324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62F9971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B1E55D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424" w:type="pct"/>
            <w:shd w:val="clear" w:color="auto" w:fill="auto"/>
            <w:noWrap/>
            <w:vAlign w:val="bottom"/>
            <w:hideMark/>
          </w:tcPr>
          <w:p w14:paraId="55D1335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14:paraId="55AB56A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</w:tr>
      <w:tr w:rsidR="00E97E1E" w:rsidRPr="0023307C" w14:paraId="7125077F" w14:textId="77777777" w:rsidTr="008E22DB">
        <w:trPr>
          <w:trHeight w:val="317"/>
        </w:trPr>
        <w:tc>
          <w:tcPr>
            <w:tcW w:w="753" w:type="pct"/>
            <w:shd w:val="clear" w:color="auto" w:fill="auto"/>
            <w:noWrap/>
          </w:tcPr>
          <w:p w14:paraId="1372174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7" w:type="pct"/>
          </w:tcPr>
          <w:p w14:paraId="1AF2AA4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6A7BFA5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3140393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07E0E49B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59AEC30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207DEB7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19C020D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7AB85FF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0E46B01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48DD697F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97E1E" w:rsidRPr="0023307C" w14:paraId="1BEFD4BB" w14:textId="77777777" w:rsidTr="008E22DB">
        <w:trPr>
          <w:trHeight w:val="318"/>
        </w:trPr>
        <w:tc>
          <w:tcPr>
            <w:tcW w:w="753" w:type="pct"/>
            <w:shd w:val="clear" w:color="auto" w:fill="auto"/>
            <w:noWrap/>
          </w:tcPr>
          <w:p w14:paraId="349D959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Times New Roman" w:hAnsi="Times New Roman" w:cs="Times New Roman"/>
                <w:sz w:val="24"/>
                <w:szCs w:val="24"/>
              </w:rPr>
              <w:t>LSD</w:t>
            </w:r>
            <w:r w:rsidRPr="0023307C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0.05</w:t>
            </w:r>
          </w:p>
        </w:tc>
        <w:tc>
          <w:tcPr>
            <w:tcW w:w="557" w:type="pct"/>
          </w:tcPr>
          <w:p w14:paraId="1C807E7A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0880BFC7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4E49E44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03C72700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0A2FEF1D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10.94</w:t>
            </w: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6BF4E348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2CC02064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3307C">
              <w:rPr>
                <w:rFonts w:ascii="Times New Roman" w:eastAsia="Calibri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402" w:type="pct"/>
            <w:shd w:val="clear" w:color="auto" w:fill="auto"/>
            <w:noWrap/>
            <w:vAlign w:val="bottom"/>
          </w:tcPr>
          <w:p w14:paraId="61A7711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  <w:noWrap/>
            <w:vAlign w:val="bottom"/>
          </w:tcPr>
          <w:p w14:paraId="6FA9AA16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4" w:type="pct"/>
            <w:shd w:val="clear" w:color="auto" w:fill="auto"/>
            <w:noWrap/>
            <w:vAlign w:val="bottom"/>
          </w:tcPr>
          <w:p w14:paraId="5AEEF312" w14:textId="77777777" w:rsidR="00E97E1E" w:rsidRPr="0023307C" w:rsidRDefault="00E97E1E" w:rsidP="008E22DB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B648F59" w14:textId="0BDC275F" w:rsidR="00E97E1E" w:rsidRDefault="00E97E1E" w:rsidP="00E97E1E">
      <w:pPr>
        <w:rPr>
          <w:rFonts w:ascii="Times New Roman" w:hAnsi="Times New Roman" w:cs="Times New Roman"/>
          <w:sz w:val="24"/>
          <w:szCs w:val="24"/>
        </w:rPr>
      </w:pPr>
      <w:r w:rsidRPr="00301432">
        <w:rPr>
          <w:rFonts w:ascii="Times New Roman" w:eastAsia="Times New Roman" w:hAnsi="Times New Roman" w:cs="Times New Roman"/>
          <w:color w:val="000000"/>
          <w:sz w:val="24"/>
          <w:szCs w:val="24"/>
        </w:rPr>
        <w:t>AUDPC - Area under disease progress curve,</w:t>
      </w:r>
      <w:r w:rsidRPr="00301432">
        <w:rPr>
          <w:rFonts w:ascii="Times New Roman" w:hAnsi="Times New Roman" w:cs="Times New Roman"/>
          <w:sz w:val="24"/>
          <w:szCs w:val="24"/>
        </w:rPr>
        <w:t xml:space="preserve"> 22OS - 2022 off-season, 22MS - 2022 main-season, 23OS - 2023 off-season, GID – genotype identification number, G – genotype</w:t>
      </w:r>
    </w:p>
    <w:p w14:paraId="64E1B02B" w14:textId="77777777" w:rsidR="00E97E1E" w:rsidRPr="00E97E1E" w:rsidRDefault="00E97E1E" w:rsidP="00E97E1E">
      <w:pPr>
        <w:rPr>
          <w:rFonts w:ascii="Times New Roman" w:hAnsi="Times New Roman" w:cs="Times New Roman"/>
          <w:sz w:val="24"/>
          <w:szCs w:val="24"/>
        </w:rPr>
      </w:pPr>
    </w:p>
    <w:p w14:paraId="6428C06E" w14:textId="72EC3971" w:rsidR="00B438F4" w:rsidRPr="00B438F4" w:rsidRDefault="00B438F4" w:rsidP="00B438F4">
      <w:pPr>
        <w:keepNext/>
        <w:keepLines/>
        <w:spacing w:before="200" w:after="0" w:line="360" w:lineRule="auto"/>
        <w:jc w:val="both"/>
        <w:outlineLvl w:val="1"/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</w:pPr>
      <w:r w:rsidRPr="00B438F4">
        <w:rPr>
          <w:rFonts w:ascii="Times New Roman" w:eastAsia="Times New Roman" w:hAnsi="Times New Roman" w:cs="Times New Roman"/>
          <w:b/>
          <w:bCs/>
          <w:kern w:val="0"/>
          <w:sz w:val="24"/>
          <w:szCs w:val="26"/>
          <w14:ligatures w14:val="none"/>
        </w:rPr>
        <w:lastRenderedPageBreak/>
        <w:t>A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6"/>
          <w14:ligatures w14:val="none"/>
        </w:rPr>
        <w:t xml:space="preserve">PPENDIX </w:t>
      </w:r>
      <w:r w:rsidR="00E97E1E">
        <w:rPr>
          <w:rFonts w:ascii="Times New Roman" w:eastAsia="Times New Roman" w:hAnsi="Times New Roman" w:cs="Times New Roman"/>
          <w:b/>
          <w:bCs/>
          <w:kern w:val="0"/>
          <w:sz w:val="24"/>
          <w:szCs w:val="26"/>
          <w14:ligatures w14:val="none"/>
        </w:rPr>
        <w:t>3</w:t>
      </w:r>
      <w:r w:rsidRPr="00B438F4"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  <w:t xml:space="preserve"> Means of agronomic traits for 25 wheat lines evaluated for stem rust resistance for 3 cropping seasons at KALRO, </w:t>
      </w:r>
      <w:proofErr w:type="spellStart"/>
      <w:r w:rsidRPr="00B438F4"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  <w:t>Njoro</w:t>
      </w:r>
      <w:proofErr w:type="spellEnd"/>
      <w:r w:rsidRPr="00B438F4">
        <w:rPr>
          <w:rFonts w:ascii="Times New Roman" w:eastAsia="Times New Roman" w:hAnsi="Times New Roman" w:cs="Times New Roman"/>
          <w:bCs/>
          <w:kern w:val="0"/>
          <w:sz w:val="24"/>
          <w:szCs w:val="26"/>
          <w14:ligatures w14:val="none"/>
        </w:rPr>
        <w:t>.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882"/>
        <w:gridCol w:w="607"/>
        <w:gridCol w:w="635"/>
        <w:gridCol w:w="607"/>
        <w:gridCol w:w="559"/>
        <w:gridCol w:w="232"/>
        <w:gridCol w:w="607"/>
        <w:gridCol w:w="635"/>
        <w:gridCol w:w="607"/>
        <w:gridCol w:w="626"/>
        <w:gridCol w:w="172"/>
        <w:gridCol w:w="110"/>
        <w:gridCol w:w="600"/>
        <w:gridCol w:w="636"/>
        <w:gridCol w:w="607"/>
        <w:gridCol w:w="1238"/>
      </w:tblGrid>
      <w:tr w:rsidR="00B438F4" w:rsidRPr="00B438F4" w14:paraId="70AF88DD" w14:textId="77777777" w:rsidTr="00AD2A6F">
        <w:trPr>
          <w:trHeight w:val="30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6B1D5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527E15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to heading</w:t>
            </w:r>
          </w:p>
        </w:tc>
        <w:tc>
          <w:tcPr>
            <w:tcW w:w="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BBCAC9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06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5F7516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to flowering</w:t>
            </w:r>
          </w:p>
        </w:tc>
        <w:tc>
          <w:tcPr>
            <w:tcW w:w="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1B8E55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301558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to physiological maturity(days)</w:t>
            </w:r>
          </w:p>
        </w:tc>
      </w:tr>
      <w:tr w:rsidR="00B438F4" w:rsidRPr="00B438F4" w14:paraId="43822E7A" w14:textId="77777777" w:rsidTr="00AD2A6F">
        <w:trPr>
          <w:trHeight w:val="345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2273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B41C0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A33D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815A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37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7706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verall </w:t>
            </w:r>
          </w:p>
          <w:p w14:paraId="543997BB" w14:textId="1FA3CA15" w:rsidR="00B438F4" w:rsidRPr="00B438F4" w:rsidRDefault="00A21829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  <w:r w:rsidR="00B438F4"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n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7EC00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9946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3454A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43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17F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  <w:p w14:paraId="60AB58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6291C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EB0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41E2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9220C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verall </w:t>
            </w:r>
          </w:p>
          <w:p w14:paraId="6A0100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</w:tr>
      <w:tr w:rsidR="00B438F4" w:rsidRPr="00B438F4" w14:paraId="627A4916" w14:textId="77777777" w:rsidTr="00AD2A6F">
        <w:trPr>
          <w:trHeight w:val="300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DE02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CE00B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FECC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F5E1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EAB5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3762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189C2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2B19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7C291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4243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2A634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2EFC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78B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141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988D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B438F4" w:rsidRPr="00B438F4" w14:paraId="326E29A2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0852B1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75F14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59B440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08DFA9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1D34D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7246399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0B1BD3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591D0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5F5CD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1E304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3D368CE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70C94F8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5FC58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CE05AF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60ED7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</w:tr>
      <w:tr w:rsidR="00B438F4" w:rsidRPr="00B438F4" w14:paraId="66EA3370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474007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E6C25D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5F59F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AEA250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39A3BE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5EF9E58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33E6BA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58B51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CC07EC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FCD1F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3B44A8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4013E5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EC19B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485950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3B3E1C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</w:tr>
      <w:tr w:rsidR="00B438F4" w:rsidRPr="00B438F4" w14:paraId="1C4F253D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41C431D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4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EB903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AC2BCB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BCF49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A4CE8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338E8D9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EDB179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62438F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6A96DF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CEC4C3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203579C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3E8DBB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E5699E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B5A866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AE348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B438F4" w:rsidRPr="00B438F4" w14:paraId="46F49C58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23544F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4875A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7A6A1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E8912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B90D41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4E2468D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5D5EF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B461FC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C3D6A6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B2902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7F40DC3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764CA0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4A94D0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DFD54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A90FAD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</w:tr>
      <w:tr w:rsidR="00B438F4" w:rsidRPr="00B438F4" w14:paraId="12820273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311EAE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11224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01AC2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0D9E2C5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818F0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3FC7632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5F33683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23283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6E192E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6CD76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533FF51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7AA1E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467392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708350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0E73F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B438F4" w:rsidRPr="00B438F4" w14:paraId="4DF200F9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20A4B7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A177C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200C7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2F0E7C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EF8F5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6FF941A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4859BC7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5A06F5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6DCEA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41CEE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24EF6D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104E33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30A3B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A981CB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892AC8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B438F4" w:rsidRPr="00B438F4" w14:paraId="632FFC7D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581C3E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8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E8EF4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D504F5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D0115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D980A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2CCEB5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111712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D3347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359CAA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6C00D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20D1228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1226C4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442B2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DC597C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605CCC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</w:tr>
      <w:tr w:rsidR="00B438F4" w:rsidRPr="00B438F4" w14:paraId="6F51ABB8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42F642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C686C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D0D635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5A99C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6E04A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0592B7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8935C9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853C2B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0624A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5CD8D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09B12B7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6CDE46A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64A6D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048943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B6B52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B438F4" w:rsidRPr="00B438F4" w14:paraId="0CED46D3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2B359F3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32AC87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B5A61B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356472F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99A54E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60B7009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79EC4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0EAF0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0208EB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C0FE93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6972713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666E38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D787C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23CDF1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44818D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</w:tr>
      <w:tr w:rsidR="00B438F4" w:rsidRPr="00B438F4" w14:paraId="0EBF1CF8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05C2D3E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E4861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9D1F6E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6FA79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21E8A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58A30E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027DC44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DDE72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9E76B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E1FB1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30E1AD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CC1D3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2D47F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D25762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131CE2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B438F4" w:rsidRPr="00B438F4" w14:paraId="37BDB52B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54C7054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2231F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86C46B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CE29F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1D1CE8D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791E23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144A8E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B4757B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AFC2EE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7A0AC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7A02229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3EF5BF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4BD272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7935D8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0B78E3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</w:t>
            </w:r>
          </w:p>
        </w:tc>
      </w:tr>
      <w:tr w:rsidR="00B438F4" w:rsidRPr="00B438F4" w14:paraId="16667CE1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03DC07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B19251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EB026B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6CAFC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74466ED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4D16A62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8F169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069684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6D36E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848A8E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568379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0CDF0B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3CA30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EB965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0968D9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B438F4" w:rsidRPr="00B438F4" w14:paraId="2243343F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74D185E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4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50AB14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640D4C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02FAF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05F7B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4A1990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51DC29A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635D8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AC596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933198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686856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05BF8E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0C823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8F749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01D34D2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</w:tr>
      <w:tr w:rsidR="00B438F4" w:rsidRPr="00B438F4" w14:paraId="63B52E6B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07382A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0BEC5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1B5098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193C45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852AD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56D303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849E40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5BDA6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7BB94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2471C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4D0F4AF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EBD022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407C8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9B573D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128C2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B438F4" w:rsidRPr="00B438F4" w14:paraId="19416FD3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38C2A7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E9CB6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D0FE45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5B7CEE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789199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41A837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6D58F04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80743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9AC4F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26982B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24C8D4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479449D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EE1AF2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30909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CCA559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</w:t>
            </w:r>
          </w:p>
        </w:tc>
      </w:tr>
      <w:tr w:rsidR="00B438F4" w:rsidRPr="00B438F4" w14:paraId="0FB92AE3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7E6BA4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290D5D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967D7D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FD04B4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24E5543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0CDC230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438E9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660270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71C54FE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997BC3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0D1B8B2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74B536F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70ABAF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1B334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2ED2BE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B438F4" w:rsidRPr="00B438F4" w14:paraId="76408A78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4DAEF95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8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4CA065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05968F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11CE3A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C5798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17823D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A8C3F8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716EA5C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CDB1E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D3213A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4527A9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1D9EA58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A4153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724DB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0BF94E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</w:tr>
      <w:tr w:rsidR="00B438F4" w:rsidRPr="00B438F4" w14:paraId="4EBF88A3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250D16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9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0220599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E199A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27572C8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565383B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5CF0F3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2B75E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FA9E20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3500A0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09D2A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78770B3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09F51CB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B5B37B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1575AA9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E1E62C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</w:tr>
      <w:tr w:rsidR="00B438F4" w:rsidRPr="00B438F4" w14:paraId="6248C91C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24E9BF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0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654A2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67DAD9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1D5A2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BBEE4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35413AF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27F21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23B691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3C3BC4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C000C4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08E2DFE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02B43C9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578461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0C9CD7F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815401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</w:tr>
      <w:tr w:rsidR="00B438F4" w:rsidRPr="00B438F4" w14:paraId="7283EB3B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1D5822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937D3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DAFBD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6A02D8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0A38F23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45B196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48EF45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1E5CE9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D76D79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339EB5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60062B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67C6086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33D3AA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EFED2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0DDA80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</w:tr>
      <w:tr w:rsidR="00B438F4" w:rsidRPr="00B438F4" w14:paraId="46963C37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49E43C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2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3F9B26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2D3E4B0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49D0053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4C64A3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4BE769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07C09AA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02FAAC8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65BA5E8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9CA7CC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2821AD3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2EFE14E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474D58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7130A6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2767C9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</w:t>
            </w:r>
          </w:p>
        </w:tc>
      </w:tr>
      <w:tr w:rsidR="00B438F4" w:rsidRPr="00B438F4" w14:paraId="2F8BF73A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0C90EC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3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2EDF712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D05ED6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7771F7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6A2E6E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1244F9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7B145A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56DF7E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56F70F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F0B6B7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5426298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571387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234C49B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40B5A1D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30E883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</w:tr>
      <w:tr w:rsidR="00B438F4" w:rsidRPr="00B438F4" w14:paraId="0930F56F" w14:textId="77777777" w:rsidTr="00AD2A6F">
        <w:trPr>
          <w:trHeight w:val="300"/>
        </w:trPr>
        <w:tc>
          <w:tcPr>
            <w:tcW w:w="505" w:type="pct"/>
            <w:shd w:val="clear" w:color="auto" w:fill="auto"/>
            <w:noWrap/>
            <w:hideMark/>
          </w:tcPr>
          <w:p w14:paraId="279838B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4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5C4E4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3D6EA9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344" w:type="pct"/>
            <w:shd w:val="clear" w:color="auto" w:fill="auto"/>
            <w:noWrap/>
            <w:hideMark/>
          </w:tcPr>
          <w:p w14:paraId="59587D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277" w:type="pct"/>
            <w:shd w:val="clear" w:color="auto" w:fill="auto"/>
            <w:noWrap/>
            <w:hideMark/>
          </w:tcPr>
          <w:p w14:paraId="32D20F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95" w:type="pct"/>
            <w:shd w:val="clear" w:color="auto" w:fill="auto"/>
            <w:noWrap/>
            <w:hideMark/>
          </w:tcPr>
          <w:p w14:paraId="3FBBCA2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shd w:val="clear" w:color="auto" w:fill="auto"/>
            <w:noWrap/>
            <w:hideMark/>
          </w:tcPr>
          <w:p w14:paraId="224810D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319" w:type="pct"/>
            <w:shd w:val="clear" w:color="auto" w:fill="auto"/>
            <w:noWrap/>
            <w:hideMark/>
          </w:tcPr>
          <w:p w14:paraId="41B9EE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04" w:type="pct"/>
            <w:shd w:val="clear" w:color="auto" w:fill="auto"/>
            <w:noWrap/>
            <w:hideMark/>
          </w:tcPr>
          <w:p w14:paraId="14EE578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6A13BC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97" w:type="pct"/>
            <w:gridSpan w:val="2"/>
            <w:shd w:val="clear" w:color="auto" w:fill="auto"/>
            <w:noWrap/>
            <w:hideMark/>
          </w:tcPr>
          <w:p w14:paraId="427EF15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shd w:val="clear" w:color="auto" w:fill="auto"/>
            <w:noWrap/>
            <w:hideMark/>
          </w:tcPr>
          <w:p w14:paraId="1AFCC1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6D8C259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320" w:type="pct"/>
            <w:shd w:val="clear" w:color="auto" w:fill="auto"/>
            <w:noWrap/>
            <w:hideMark/>
          </w:tcPr>
          <w:p w14:paraId="348A82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0AEB3B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</w:tr>
      <w:tr w:rsidR="00B438F4" w:rsidRPr="00B438F4" w14:paraId="7FE8D282" w14:textId="77777777" w:rsidTr="00AD2A6F">
        <w:trPr>
          <w:trHeight w:val="300"/>
        </w:trPr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444C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2A9A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76505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F598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F710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4509D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736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0FCBB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06F6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2506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97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708A2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6FBD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CB62D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9BD4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76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390E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</w:tr>
    </w:tbl>
    <w:p w14:paraId="21E0C56E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702DEB5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426A61C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9BF70A3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0510FB4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073E411" w14:textId="77777777" w:rsidR="00A21829" w:rsidRDefault="00A21829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DBBF2F9" w14:textId="738D57F2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Appendix </w:t>
      </w:r>
      <w:r w:rsidR="00A2182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ontinue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46"/>
        <w:gridCol w:w="585"/>
        <w:gridCol w:w="612"/>
        <w:gridCol w:w="584"/>
        <w:gridCol w:w="701"/>
        <w:gridCol w:w="220"/>
        <w:gridCol w:w="584"/>
        <w:gridCol w:w="611"/>
        <w:gridCol w:w="584"/>
        <w:gridCol w:w="770"/>
        <w:gridCol w:w="392"/>
        <w:gridCol w:w="584"/>
        <w:gridCol w:w="611"/>
        <w:gridCol w:w="584"/>
        <w:gridCol w:w="1092"/>
      </w:tblGrid>
      <w:tr w:rsidR="00B438F4" w:rsidRPr="00B438F4" w14:paraId="7A0F7BFF" w14:textId="77777777" w:rsidTr="00AD2A6F">
        <w:trPr>
          <w:trHeight w:val="300"/>
        </w:trPr>
        <w:tc>
          <w:tcPr>
            <w:tcW w:w="5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64F18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92B54B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in filling period (days)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441AB47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54A301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ike length (cm)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7FE1989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264AC7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nt height (cm)</w:t>
            </w:r>
          </w:p>
        </w:tc>
      </w:tr>
      <w:tr w:rsidR="00B438F4" w:rsidRPr="00B438F4" w14:paraId="1FC4D1C2" w14:textId="77777777" w:rsidTr="00AD2A6F">
        <w:trPr>
          <w:trHeight w:val="345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14DF5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826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67C1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6B6F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4433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2C4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846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CECE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EA77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6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AFC3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AA25A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2DA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3EA6E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4E93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</w:tr>
      <w:tr w:rsidR="00B438F4" w:rsidRPr="00B438F4" w14:paraId="50E1CC52" w14:textId="77777777" w:rsidTr="00AD2A6F">
        <w:trPr>
          <w:trHeight w:val="300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B7F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A3A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E92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F57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F1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E33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A76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79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9FF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FC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807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9C7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84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5861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54D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</w:tr>
      <w:tr w:rsidR="00B438F4" w:rsidRPr="00B438F4" w14:paraId="71E0EA07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3C7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51A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9FFE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A24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EED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A0D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6D48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5011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76F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CCB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2C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B1B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4E54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D34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46A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B438F4" w:rsidRPr="00B438F4" w14:paraId="17F5627B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EF07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C3B6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E7E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954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A0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00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F17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D7F8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108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368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BA5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BE3B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83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B27C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2103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</w:tr>
      <w:tr w:rsidR="00B438F4" w:rsidRPr="00B438F4" w14:paraId="39F4CF18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FC1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5B9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4AE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C3E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A0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3089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C2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5328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BC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DD1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E6F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83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E1D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F02C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B122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456BD67F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98C8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11B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F5A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18B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043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F3A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AF9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46D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BAE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14CB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CF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D6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8C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0C4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10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7A0BE346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9B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3D3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14F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3E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36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BD0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F8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B9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A36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FA91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CF2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669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0B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D2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36DE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</w:tr>
      <w:tr w:rsidR="00B438F4" w:rsidRPr="00B438F4" w14:paraId="5C67CF8F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E2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5DB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7D42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CB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59C9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584C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A9E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DF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8BC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2B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FC24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D31A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AF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7BC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1EB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B438F4" w:rsidRPr="00B438F4" w14:paraId="64FC0E6A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2779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1CE9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4E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F8D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DA6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9CE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493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2DA8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8B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8D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C42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0DF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56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806A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360F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</w:tr>
      <w:tr w:rsidR="00B438F4" w:rsidRPr="00B438F4" w14:paraId="7B72B49D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F02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77E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E0A3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900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1AD5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4D1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8541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DC76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768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24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930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2B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D15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6155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EB0D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B438F4" w:rsidRPr="00B438F4" w14:paraId="242700CC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F8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BE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4D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A8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54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A3F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C60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7E3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00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5E0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10D2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19B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9C2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2B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426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B438F4" w:rsidRPr="00B438F4" w14:paraId="1622449C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65F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530A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9380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78D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DF1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270B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E9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D8A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DE2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22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2D19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A8E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CDF1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662A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352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</w:tr>
      <w:tr w:rsidR="00B438F4" w:rsidRPr="00B438F4" w14:paraId="6400AC41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EC3E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D52D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2CF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8F8C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D0BB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642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AB2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D1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89D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E182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0A3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CD7C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0EB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13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0BA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</w:tr>
      <w:tr w:rsidR="00B438F4" w:rsidRPr="00B438F4" w14:paraId="36F3C74B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285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216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DE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8A5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94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DF22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0038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557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34C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9C1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76BA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DA7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15B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27E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4A11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5EC620B7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51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2B37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DF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FA6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75C6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9A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85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190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0BC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E3C2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677B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B6F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837A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F09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D515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</w:tr>
      <w:tr w:rsidR="00B438F4" w:rsidRPr="00B438F4" w14:paraId="46F6F201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1E99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C23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520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053D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44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DF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9421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A1D0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7EB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178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EDFE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B2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9F6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7E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D7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B438F4" w:rsidRPr="00B438F4" w14:paraId="350C07EF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FC3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D7F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219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9F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37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FA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D06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EB4C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A78E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45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94B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17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262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9A5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E3C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10BE7340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92FF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216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CC1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E489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374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208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8AA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A8BB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EBE5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587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48C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035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27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6B9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068B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B438F4" w:rsidRPr="00B438F4" w14:paraId="74340A1C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823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7F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394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E33A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179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1E4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878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17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E7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53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59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AF3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576E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2BA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73E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1EBC6036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4CB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2A8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4B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5D8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D6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BCC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DC8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73F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3C3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E0B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E82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5803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03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45A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8B9C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1E5320FD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CBB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9F12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4892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9B4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9A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AAA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CC0C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C73E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189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923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7D5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1C2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C36D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0278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834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</w:tr>
      <w:tr w:rsidR="00B438F4" w:rsidRPr="00B438F4" w14:paraId="48569B48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53A1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565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6A39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DBD5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111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9E2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1E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90B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E8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4AF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CF0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D7A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1E4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59E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260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</w:tr>
      <w:tr w:rsidR="00B438F4" w:rsidRPr="00B438F4" w14:paraId="13F67EA4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0036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F75F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302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CE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87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06B9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C54F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BB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954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C4F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B26C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B3F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720E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5E8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D0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</w:tr>
      <w:tr w:rsidR="00B438F4" w:rsidRPr="00B438F4" w14:paraId="1F17BA86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5238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0FCF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3A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729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DCFC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81B0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25F7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55C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449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82C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89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BDE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411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544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DED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</w:tr>
      <w:tr w:rsidR="00B438F4" w:rsidRPr="00B438F4" w14:paraId="10BD53F2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5B72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4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C189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70F1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5A1FA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7DE62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F3F3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E107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F86BE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142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7056C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BCFD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5644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3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8C38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3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DFDE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B35B2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B438F4" w:rsidRPr="00B438F4" w14:paraId="257C31DF" w14:textId="77777777" w:rsidTr="00AD2A6F">
        <w:trPr>
          <w:trHeight w:val="300"/>
        </w:trPr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A1DC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5B50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EEE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6771E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8A9F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1170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F3EC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820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912E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827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A7E5C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27D9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6DFD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8628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257B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B438F4" w:rsidRPr="00B438F4" w14:paraId="29B72B45" w14:textId="77777777" w:rsidTr="00AD2A6F">
        <w:trPr>
          <w:trHeight w:val="300"/>
        </w:trPr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1ED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EA8B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B7C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7A2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AC5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35B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0247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464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F04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1F8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6EFB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6EF3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3B9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281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6B84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303BC7F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1634A72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92BF06D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5B3468F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9A6C84B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E5ED844" w14:textId="48140E15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Appendix </w:t>
      </w:r>
      <w:r w:rsidR="00A21829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3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2"/>
        <w:gridCol w:w="571"/>
        <w:gridCol w:w="597"/>
        <w:gridCol w:w="571"/>
        <w:gridCol w:w="782"/>
        <w:gridCol w:w="353"/>
        <w:gridCol w:w="570"/>
        <w:gridCol w:w="596"/>
        <w:gridCol w:w="570"/>
        <w:gridCol w:w="876"/>
        <w:gridCol w:w="258"/>
        <w:gridCol w:w="570"/>
        <w:gridCol w:w="596"/>
        <w:gridCol w:w="570"/>
        <w:gridCol w:w="1058"/>
      </w:tblGrid>
      <w:tr w:rsidR="00B438F4" w:rsidRPr="00B438F4" w14:paraId="55555A87" w14:textId="77777777" w:rsidTr="00AD2A6F">
        <w:trPr>
          <w:trHeight w:val="360"/>
        </w:trPr>
        <w:tc>
          <w:tcPr>
            <w:tcW w:w="4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9B554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23AE48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rnels per spike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E1D50C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B725D8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omass (t/ha)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333AC4E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3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660833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ain yield (t/ha)</w:t>
            </w:r>
          </w:p>
        </w:tc>
      </w:tr>
      <w:tr w:rsidR="00B438F4" w:rsidRPr="00B438F4" w14:paraId="1C32BD90" w14:textId="77777777" w:rsidTr="00AD2A6F">
        <w:trPr>
          <w:trHeight w:val="345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ECA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21F7F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22B6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7C72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F76E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0AEE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2245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C3F1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4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1BC4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AD5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6C8F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870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8A8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</w:tr>
      <w:tr w:rsidR="00B438F4" w:rsidRPr="00B438F4" w14:paraId="010598D5" w14:textId="77777777" w:rsidTr="00AD2A6F">
        <w:trPr>
          <w:trHeight w:val="300"/>
        </w:trPr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EDD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82C1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5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09B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87A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5A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</w:t>
            </w:r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06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65F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1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4EB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DA15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3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3B0C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80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13C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DB2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D073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0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9C55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22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7</w:t>
            </w:r>
          </w:p>
        </w:tc>
      </w:tr>
      <w:tr w:rsidR="00B438F4" w:rsidRPr="00B438F4" w14:paraId="5BA0EFEE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4CC3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33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3C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D5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A75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84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152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F73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0C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5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335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5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43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0BB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044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E74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3AA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0</w:t>
            </w:r>
          </w:p>
        </w:tc>
      </w:tr>
      <w:tr w:rsidR="00B438F4" w:rsidRPr="00B438F4" w14:paraId="2D99FF7F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1553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7A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55C6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652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01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01F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1FA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F79A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A3B9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6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D77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8E8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B76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3EC1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404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98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3</w:t>
            </w:r>
          </w:p>
        </w:tc>
      </w:tr>
      <w:tr w:rsidR="00B438F4" w:rsidRPr="00B438F4" w14:paraId="5BE12C9B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85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1C5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8F10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474D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30B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F9F0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3EF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EA7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D6C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4E2D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45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B892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8B3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6B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39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6</w:t>
            </w:r>
          </w:p>
        </w:tc>
      </w:tr>
      <w:tr w:rsidR="00B438F4" w:rsidRPr="00B438F4" w14:paraId="52292358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26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6C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933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D9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7D9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BE0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00A7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EA33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63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FD6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DFEE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9C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4C8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9EB0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A3B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</w:t>
            </w:r>
          </w:p>
        </w:tc>
      </w:tr>
      <w:tr w:rsidR="00B438F4" w:rsidRPr="00B438F4" w14:paraId="35237056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DC7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1CB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254F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3A9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5A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F2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699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4F6C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E13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C12B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A32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D59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3B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72E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A14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9</w:t>
            </w:r>
          </w:p>
        </w:tc>
      </w:tr>
      <w:tr w:rsidR="00B438F4" w:rsidRPr="00B438F4" w14:paraId="4A714E95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631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41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AFE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E1A0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EBC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9AE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0EAC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AC4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0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B3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2D4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4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B9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C57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9B6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C7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74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</w:t>
            </w:r>
          </w:p>
        </w:tc>
      </w:tr>
      <w:tr w:rsidR="00B438F4" w:rsidRPr="00B438F4" w14:paraId="510A65B5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801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19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C0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704B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C8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9B4C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8626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C5E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191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7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960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3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937D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FA85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8FF4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5DDB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7CC0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70</w:t>
            </w:r>
          </w:p>
        </w:tc>
      </w:tr>
      <w:tr w:rsidR="00B438F4" w:rsidRPr="00B438F4" w14:paraId="1D5A84BA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CA9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6DC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3BF8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78E2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4A45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260D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A2F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2F8C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9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F88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4B3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8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5F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738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47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3F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64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4</w:t>
            </w:r>
          </w:p>
        </w:tc>
      </w:tr>
      <w:tr w:rsidR="00B438F4" w:rsidRPr="00B438F4" w14:paraId="31DB8A4F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2A4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EF6D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EE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8CD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CEA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32D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345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0B8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1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1C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F4DF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FF94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7B0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972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5793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798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0</w:t>
            </w:r>
          </w:p>
        </w:tc>
      </w:tr>
      <w:tr w:rsidR="00B438F4" w:rsidRPr="00B438F4" w14:paraId="5D1DAE0F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5D7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A21E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3F88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344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08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28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8812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F3D0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5EE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5CB1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BD8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97F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2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E6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56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1F69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8</w:t>
            </w:r>
          </w:p>
        </w:tc>
      </w:tr>
      <w:tr w:rsidR="00B438F4" w:rsidRPr="00B438F4" w14:paraId="20F319B3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B5FE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BBED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543B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251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194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8B9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A88C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D796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59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0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4D5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6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3D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2B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DE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C60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947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0</w:t>
            </w:r>
          </w:p>
        </w:tc>
      </w:tr>
      <w:tr w:rsidR="00B438F4" w:rsidRPr="00B438F4" w14:paraId="157CDB99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DA6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162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C72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E2A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A4F2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49F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1E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C02E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2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8AB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5DF3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076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EF7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8B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C50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0C1F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1</w:t>
            </w:r>
          </w:p>
        </w:tc>
      </w:tr>
      <w:tr w:rsidR="00B438F4" w:rsidRPr="00B438F4" w14:paraId="34644AD3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1340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DA4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47E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5E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94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AA1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69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C193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0B36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1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DD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BAB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D7E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856D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0F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0352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2</w:t>
            </w:r>
          </w:p>
        </w:tc>
      </w:tr>
      <w:tr w:rsidR="00B438F4" w:rsidRPr="00B438F4" w14:paraId="0D014DD3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4D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A6C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8F4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5FC0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33B5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50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149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47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989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73D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EE8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D9F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B281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CD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24E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7</w:t>
            </w:r>
          </w:p>
        </w:tc>
      </w:tr>
      <w:tr w:rsidR="00B438F4" w:rsidRPr="00B438F4" w14:paraId="79171A85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3544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4B2E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F5D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0B3F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58E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EA12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8C14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EE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F5FA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5CD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6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D8CC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5D2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5C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B1C5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9F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2</w:t>
            </w:r>
          </w:p>
        </w:tc>
      </w:tr>
      <w:tr w:rsidR="00B438F4" w:rsidRPr="00B438F4" w14:paraId="06BB8EE0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15A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6B2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D3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7E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D94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059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3A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6CC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02A7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82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70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2D8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045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C8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555D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89</w:t>
            </w:r>
          </w:p>
        </w:tc>
      </w:tr>
      <w:tr w:rsidR="00B438F4" w:rsidRPr="00B438F4" w14:paraId="3656640F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D2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BD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00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BB2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775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8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634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766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97FA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1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A2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3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8C0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8E1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895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D99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B63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7806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61</w:t>
            </w:r>
          </w:p>
        </w:tc>
      </w:tr>
      <w:tr w:rsidR="00B438F4" w:rsidRPr="00B438F4" w14:paraId="6A0DFC99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6F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DDC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FC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143E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7B3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A25E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BF1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031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8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8B2B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1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D7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3C9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B6E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1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A2E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05A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CAC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4</w:t>
            </w:r>
          </w:p>
        </w:tc>
      </w:tr>
      <w:tr w:rsidR="00B438F4" w:rsidRPr="00B438F4" w14:paraId="765C41D4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60F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70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A6E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3F16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23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5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1CE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C9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A9C5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D4C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0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C2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2F43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E4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79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319D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463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71</w:t>
            </w:r>
          </w:p>
        </w:tc>
      </w:tr>
      <w:tr w:rsidR="00B438F4" w:rsidRPr="00B438F4" w14:paraId="16C60D4D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55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2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A26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91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A0E1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51E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E6C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6C8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4F1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B46D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3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F74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43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3247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33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C597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1A03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6A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3</w:t>
            </w:r>
          </w:p>
        </w:tc>
      </w:tr>
      <w:tr w:rsidR="00B438F4" w:rsidRPr="00B438F4" w14:paraId="4E0072B0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06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F0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3B1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FEA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F4A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7B6E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FA9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53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9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64AC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03D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7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11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53F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00C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5F32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E8D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</w:tr>
      <w:tr w:rsidR="00B438F4" w:rsidRPr="00B438F4" w14:paraId="48E407BB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9A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8B2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25AC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1D4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64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9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A09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F17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5468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04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0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E43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89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713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92D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EFB7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182C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</w:t>
            </w:r>
          </w:p>
        </w:tc>
      </w:tr>
      <w:tr w:rsidR="00B438F4" w:rsidRPr="00B438F4" w14:paraId="369B044A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0964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4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550AF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0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932A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3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32F5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9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CEF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4</w:t>
            </w:r>
          </w:p>
        </w:tc>
        <w:tc>
          <w:tcPr>
            <w:tcW w:w="1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82D6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7CF6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99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121E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5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1E7D0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01</w:t>
            </w:r>
          </w:p>
        </w:tc>
        <w:tc>
          <w:tcPr>
            <w:tcW w:w="4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0175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17</w:t>
            </w:r>
          </w:p>
        </w:tc>
        <w:tc>
          <w:tcPr>
            <w:tcW w:w="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7D3B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51390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0491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449BA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8</w:t>
            </w:r>
          </w:p>
        </w:tc>
        <w:tc>
          <w:tcPr>
            <w:tcW w:w="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13AB2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3</w:t>
            </w:r>
          </w:p>
        </w:tc>
      </w:tr>
      <w:tr w:rsidR="00B438F4" w:rsidRPr="00B438F4" w14:paraId="6F6BD98C" w14:textId="77777777" w:rsidTr="00AD2A6F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059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4730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9EB05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DF9B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568E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B6EB4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CC4F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0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CCAD6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2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4AC9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7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F1AB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35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FC4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C988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4503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9AD0F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08E3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4</w:t>
            </w:r>
          </w:p>
        </w:tc>
      </w:tr>
    </w:tbl>
    <w:p w14:paraId="1785B158" w14:textId="77777777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DDDEC25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BE525D1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7F52FD0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7D90FE9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9684BE1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BE10EEB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E512F60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FF8338A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616D809B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2C22FF00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1224DFD0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51BD1E6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F257B74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08FB3C0A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55993B04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4D353784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3F09EC86" w14:textId="77777777" w:rsid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</w:p>
    <w:p w14:paraId="7EF13C94" w14:textId="04A8EB30" w:rsidR="00B438F4" w:rsidRPr="00B438F4" w:rsidRDefault="00B438F4" w:rsidP="00B438F4">
      <w:pPr>
        <w:spacing w:line="36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lastRenderedPageBreak/>
        <w:t xml:space="preserve">Appendix </w:t>
      </w:r>
      <w:r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2</w:t>
      </w:r>
      <w:r w:rsidRPr="00B438F4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continu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50"/>
        <w:gridCol w:w="850"/>
        <w:gridCol w:w="889"/>
        <w:gridCol w:w="850"/>
        <w:gridCol w:w="1152"/>
        <w:gridCol w:w="364"/>
        <w:gridCol w:w="850"/>
        <w:gridCol w:w="889"/>
        <w:gridCol w:w="850"/>
        <w:gridCol w:w="1516"/>
      </w:tblGrid>
      <w:tr w:rsidR="00B438F4" w:rsidRPr="00B438F4" w14:paraId="326BDD63" w14:textId="77777777" w:rsidTr="00AD2A6F">
        <w:trPr>
          <w:trHeight w:val="300"/>
        </w:trPr>
        <w:tc>
          <w:tcPr>
            <w:tcW w:w="5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7AE02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05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4C2AB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arvest index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AFCFEAD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3038B" w14:textId="77777777" w:rsidR="00B438F4" w:rsidRPr="00B438F4" w:rsidRDefault="00B438F4" w:rsidP="00B438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ousand kernel weight (g)</w:t>
            </w:r>
          </w:p>
        </w:tc>
      </w:tr>
      <w:tr w:rsidR="00B438F4" w:rsidRPr="00B438F4" w14:paraId="39B9D1EE" w14:textId="77777777" w:rsidTr="00AD2A6F">
        <w:trPr>
          <w:trHeight w:val="345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8FC6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otype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97C2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5D78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29D1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6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7865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ABF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OS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966A8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MS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11A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OS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FA49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verall mean</w:t>
            </w:r>
          </w:p>
        </w:tc>
      </w:tr>
      <w:tr w:rsidR="00B438F4" w:rsidRPr="00B438F4" w14:paraId="3FC9EFAE" w14:textId="77777777" w:rsidTr="00AD2A6F">
        <w:trPr>
          <w:trHeight w:val="300"/>
        </w:trPr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75D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00B4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E80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A3C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C52A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C5A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5F3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17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9E3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39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BC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2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273B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93</w:t>
            </w:r>
          </w:p>
        </w:tc>
      </w:tr>
      <w:tr w:rsidR="00B438F4" w:rsidRPr="00B438F4" w14:paraId="71BAE163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B9C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F0F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931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D2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A9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58E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E4C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4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F3A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9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0F15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5B7E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8</w:t>
            </w:r>
          </w:p>
        </w:tc>
      </w:tr>
      <w:tr w:rsidR="00B438F4" w:rsidRPr="00B438F4" w14:paraId="27D08058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593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729D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601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5E2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76F7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CAAC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9B0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D8A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5487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2093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63</w:t>
            </w:r>
          </w:p>
        </w:tc>
      </w:tr>
      <w:tr w:rsidR="00B438F4" w:rsidRPr="00B438F4" w14:paraId="5720D565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7AC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D5D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6F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ABE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008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05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CE6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B96D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6AA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9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B10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7</w:t>
            </w:r>
          </w:p>
        </w:tc>
      </w:tr>
      <w:tr w:rsidR="00B438F4" w:rsidRPr="00B438F4" w14:paraId="54BC7D32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762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532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EF1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DED4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6F4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545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DF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7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BD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8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1E5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1FCA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2</w:t>
            </w:r>
          </w:p>
        </w:tc>
      </w:tr>
      <w:tr w:rsidR="00B438F4" w:rsidRPr="00B438F4" w14:paraId="0829AAE9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BC7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DA94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377B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44B1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D62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074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694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19B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3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7850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1C68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9</w:t>
            </w:r>
          </w:p>
        </w:tc>
      </w:tr>
      <w:tr w:rsidR="00B438F4" w:rsidRPr="00B438F4" w14:paraId="3881EAC2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E5A0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816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E671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4F3C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91C1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8A6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8E8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EBDF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4AC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9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7EB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84</w:t>
            </w:r>
          </w:p>
        </w:tc>
      </w:tr>
      <w:tr w:rsidR="00B438F4" w:rsidRPr="00B438F4" w14:paraId="7F4BC9B4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7EAA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191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32E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EB11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A6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93C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2D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7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E2B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.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1C16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.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53DB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20</w:t>
            </w:r>
          </w:p>
        </w:tc>
      </w:tr>
      <w:tr w:rsidR="00B438F4" w:rsidRPr="00B438F4" w14:paraId="6B252E3D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F3B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11C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B6FD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D5AF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6F4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6110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14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7865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9532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DF8E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32</w:t>
            </w:r>
          </w:p>
        </w:tc>
      </w:tr>
      <w:tr w:rsidR="00B438F4" w:rsidRPr="00B438F4" w14:paraId="4496D0E7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CA5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DCF3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042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385E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546D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C52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58D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5FCA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25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0417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0</w:t>
            </w:r>
          </w:p>
        </w:tc>
      </w:tr>
      <w:tr w:rsidR="00B438F4" w:rsidRPr="00B438F4" w14:paraId="7DD79A41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12F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A9BB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E9C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6F0C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0E3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CF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015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200C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8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FB4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8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D75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06</w:t>
            </w:r>
          </w:p>
        </w:tc>
      </w:tr>
      <w:tr w:rsidR="00B438F4" w:rsidRPr="00B438F4" w14:paraId="7C3ACBAE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5BE2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BE0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6A5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49D3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F3F3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CF5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7E6F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49D2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7C1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9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A021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31</w:t>
            </w:r>
          </w:p>
        </w:tc>
      </w:tr>
      <w:tr w:rsidR="00B438F4" w:rsidRPr="00B438F4" w14:paraId="33169228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4CD2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C74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DEFB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1833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938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754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441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5E08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.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205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ABE1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51</w:t>
            </w:r>
          </w:p>
        </w:tc>
      </w:tr>
      <w:tr w:rsidR="00B438F4" w:rsidRPr="00B438F4" w14:paraId="6F962CB5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E3F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29C7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947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1703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102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78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CA33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F86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85F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32EA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4</w:t>
            </w:r>
          </w:p>
        </w:tc>
      </w:tr>
      <w:tr w:rsidR="00B438F4" w:rsidRPr="00B438F4" w14:paraId="6D39527F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E0C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0527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7C1F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8354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F93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106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FC2F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5F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7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F99A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04D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28</w:t>
            </w:r>
          </w:p>
        </w:tc>
      </w:tr>
      <w:tr w:rsidR="00B438F4" w:rsidRPr="00B438F4" w14:paraId="72A74564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BAE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6DE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362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13C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166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485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5789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09A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5E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FC42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00</w:t>
            </w:r>
          </w:p>
        </w:tc>
      </w:tr>
      <w:tr w:rsidR="00B438F4" w:rsidRPr="00B438F4" w14:paraId="644417AE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103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1678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589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F707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9AC3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9BE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A231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32D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A6E7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732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.03</w:t>
            </w:r>
          </w:p>
        </w:tc>
      </w:tr>
      <w:tr w:rsidR="00B438F4" w:rsidRPr="00B438F4" w14:paraId="12797882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6B6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AF5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9F47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4ABA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9526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DAB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846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5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D95B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6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57F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7C2B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51</w:t>
            </w:r>
          </w:p>
        </w:tc>
      </w:tr>
      <w:tr w:rsidR="00B438F4" w:rsidRPr="00B438F4" w14:paraId="366E7BBA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C28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1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C0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4A5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831D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CB6D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FE0C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F76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50A0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5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599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.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3E1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40</w:t>
            </w:r>
          </w:p>
        </w:tc>
      </w:tr>
      <w:tr w:rsidR="00B438F4" w:rsidRPr="00B438F4" w14:paraId="341DD411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520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DC7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A5F0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A10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D401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953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81C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2D0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.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A0E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D5CC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64</w:t>
            </w:r>
          </w:p>
        </w:tc>
      </w:tr>
      <w:tr w:rsidR="00B438F4" w:rsidRPr="00B438F4" w14:paraId="72CB3B42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6BA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82A47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D7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522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FA1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3CAB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505E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61E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5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E0B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E29A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50</w:t>
            </w:r>
          </w:p>
        </w:tc>
      </w:tr>
      <w:tr w:rsidR="00B438F4" w:rsidRPr="00B438F4" w14:paraId="014AEE90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42F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F96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598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697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9BBA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727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3608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B7BE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BD4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2589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14</w:t>
            </w:r>
          </w:p>
        </w:tc>
      </w:tr>
      <w:tr w:rsidR="00B438F4" w:rsidRPr="00B438F4" w14:paraId="31A46A6D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EAC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5E93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21FC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A0C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FC98D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4090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27F6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5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0C5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545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7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FFD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04</w:t>
            </w:r>
          </w:p>
        </w:tc>
      </w:tr>
      <w:tr w:rsidR="00B438F4" w:rsidRPr="00B438F4" w14:paraId="210D0579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3B64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4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C5BEF4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3B70B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5F8FF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2EA1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1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7C769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DF2638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12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A33BF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97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2FF48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64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16EB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24</w:t>
            </w:r>
          </w:p>
        </w:tc>
      </w:tr>
      <w:tr w:rsidR="00B438F4" w:rsidRPr="00B438F4" w14:paraId="632C7D64" w14:textId="77777777" w:rsidTr="00AD2A6F">
        <w:trPr>
          <w:trHeight w:val="300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97AD1B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2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8967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11FD4C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F15D1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4B829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9D070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E46D5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.9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033D2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0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C0BBFA" w14:textId="77777777" w:rsidR="00B438F4" w:rsidRPr="00B438F4" w:rsidRDefault="00B438F4" w:rsidP="00B438F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0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6AF7" w14:textId="77777777" w:rsidR="00B438F4" w:rsidRPr="00B438F4" w:rsidRDefault="00B438F4" w:rsidP="00B438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8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5</w:t>
            </w:r>
          </w:p>
        </w:tc>
      </w:tr>
    </w:tbl>
    <w:p w14:paraId="53EFA444" w14:textId="77777777" w:rsidR="00B438F4" w:rsidRPr="00B438F4" w:rsidRDefault="00B438F4" w:rsidP="00B438F4">
      <w:pPr>
        <w:rPr>
          <w:rFonts w:ascii="Times New Roman" w:hAnsi="Times New Roman" w:cs="Times New Roman"/>
          <w:sz w:val="24"/>
          <w:szCs w:val="24"/>
        </w:rPr>
      </w:pPr>
    </w:p>
    <w:sectPr w:rsidR="00B438F4" w:rsidRPr="00B438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C52"/>
    <w:multiLevelType w:val="hybridMultilevel"/>
    <w:tmpl w:val="F0406FE8"/>
    <w:lvl w:ilvl="0" w:tplc="FFFFFFFF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F1697"/>
    <w:multiLevelType w:val="hybridMultilevel"/>
    <w:tmpl w:val="F0406FE8"/>
    <w:lvl w:ilvl="0" w:tplc="74B81026">
      <w:start w:val="1"/>
      <w:numFmt w:val="low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A5E08"/>
    <w:multiLevelType w:val="multilevel"/>
    <w:tmpl w:val="47D06CF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2086F14"/>
    <w:multiLevelType w:val="hybridMultilevel"/>
    <w:tmpl w:val="574A2C7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983B8F"/>
    <w:multiLevelType w:val="hybridMultilevel"/>
    <w:tmpl w:val="D772B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B040D6"/>
    <w:multiLevelType w:val="hybridMultilevel"/>
    <w:tmpl w:val="40BA945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8A0F02"/>
    <w:multiLevelType w:val="hybridMultilevel"/>
    <w:tmpl w:val="F5F66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077CC1"/>
    <w:multiLevelType w:val="hybridMultilevel"/>
    <w:tmpl w:val="37923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E76FB2"/>
    <w:multiLevelType w:val="hybridMultilevel"/>
    <w:tmpl w:val="87180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AC3ECE"/>
    <w:multiLevelType w:val="hybridMultilevel"/>
    <w:tmpl w:val="3FCA809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B53B47"/>
    <w:multiLevelType w:val="hybridMultilevel"/>
    <w:tmpl w:val="217874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F2E5314"/>
    <w:multiLevelType w:val="hybridMultilevel"/>
    <w:tmpl w:val="EAFA33B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341112"/>
    <w:multiLevelType w:val="hybridMultilevel"/>
    <w:tmpl w:val="481CD69A"/>
    <w:lvl w:ilvl="0" w:tplc="4886A2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2CC43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885C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EEF32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2AA73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B08DC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5CB34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DCF89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343D2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A949BD"/>
    <w:multiLevelType w:val="hybridMultilevel"/>
    <w:tmpl w:val="9DBEF3B6"/>
    <w:lvl w:ilvl="0" w:tplc="09DCA8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673B0E"/>
    <w:multiLevelType w:val="hybridMultilevel"/>
    <w:tmpl w:val="6810C304"/>
    <w:lvl w:ilvl="0" w:tplc="EDA8ED14">
      <w:start w:val="1"/>
      <w:numFmt w:val="lowerRoman"/>
      <w:lvlText w:val="%1."/>
      <w:lvlJc w:val="righ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2A0758"/>
    <w:multiLevelType w:val="hybridMultilevel"/>
    <w:tmpl w:val="BD5861D0"/>
    <w:lvl w:ilvl="0" w:tplc="0409001B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  <w:rPr>
        <w:rFonts w:hint="default"/>
      </w:rPr>
    </w:lvl>
    <w:lvl w:ilvl="1" w:tplc="B22CC43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7885C5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EEEF32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2AA73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8B08DC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05CB34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DCF89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343D2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966349038">
    <w:abstractNumId w:val="5"/>
  </w:num>
  <w:num w:numId="2" w16cid:durableId="1917812296">
    <w:abstractNumId w:val="9"/>
  </w:num>
  <w:num w:numId="3" w16cid:durableId="1784575304">
    <w:abstractNumId w:val="14"/>
  </w:num>
  <w:num w:numId="4" w16cid:durableId="385685080">
    <w:abstractNumId w:val="2"/>
  </w:num>
  <w:num w:numId="5" w16cid:durableId="1795365623">
    <w:abstractNumId w:val="12"/>
  </w:num>
  <w:num w:numId="6" w16cid:durableId="966819556">
    <w:abstractNumId w:val="15"/>
  </w:num>
  <w:num w:numId="7" w16cid:durableId="1476068213">
    <w:abstractNumId w:val="10"/>
  </w:num>
  <w:num w:numId="8" w16cid:durableId="1048531056">
    <w:abstractNumId w:val="4"/>
  </w:num>
  <w:num w:numId="9" w16cid:durableId="400911132">
    <w:abstractNumId w:val="7"/>
  </w:num>
  <w:num w:numId="10" w16cid:durableId="1746759314">
    <w:abstractNumId w:val="1"/>
  </w:num>
  <w:num w:numId="11" w16cid:durableId="721900649">
    <w:abstractNumId w:val="0"/>
  </w:num>
  <w:num w:numId="12" w16cid:durableId="353653953">
    <w:abstractNumId w:val="11"/>
  </w:num>
  <w:num w:numId="13" w16cid:durableId="698777450">
    <w:abstractNumId w:val="3"/>
  </w:num>
  <w:num w:numId="14" w16cid:durableId="937979931">
    <w:abstractNumId w:val="6"/>
  </w:num>
  <w:num w:numId="15" w16cid:durableId="15422569">
    <w:abstractNumId w:val="13"/>
  </w:num>
  <w:num w:numId="16" w16cid:durableId="49974055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8F4"/>
    <w:rsid w:val="00014836"/>
    <w:rsid w:val="00014A29"/>
    <w:rsid w:val="001E7EA5"/>
    <w:rsid w:val="0024737C"/>
    <w:rsid w:val="00296C7E"/>
    <w:rsid w:val="002D33DC"/>
    <w:rsid w:val="00393912"/>
    <w:rsid w:val="006067EE"/>
    <w:rsid w:val="00876EFC"/>
    <w:rsid w:val="008D0D81"/>
    <w:rsid w:val="00A21829"/>
    <w:rsid w:val="00B438F4"/>
    <w:rsid w:val="00BE66A4"/>
    <w:rsid w:val="00D90985"/>
    <w:rsid w:val="00DE208F"/>
    <w:rsid w:val="00E9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9A86C2"/>
  <w15:chartTrackingRefBased/>
  <w15:docId w15:val="{C2163024-FD52-4C4B-AD50-FD9E12905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8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8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8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8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8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8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8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8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8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8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438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38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8F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8F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8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8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8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8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8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8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8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8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8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8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8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8F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8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8F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8F4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B438F4"/>
  </w:style>
  <w:style w:type="character" w:styleId="Strong">
    <w:name w:val="Strong"/>
    <w:basedOn w:val="DefaultParagraphFont"/>
    <w:uiPriority w:val="22"/>
    <w:qFormat/>
    <w:rsid w:val="00B438F4"/>
    <w:rPr>
      <w:b/>
      <w:bCs/>
    </w:rPr>
  </w:style>
  <w:style w:type="table" w:styleId="TableGrid">
    <w:name w:val="Table Grid"/>
    <w:basedOn w:val="TableNormal"/>
    <w:uiPriority w:val="39"/>
    <w:rsid w:val="00B438F4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38F4"/>
    <w:pPr>
      <w:spacing w:after="0" w:line="240" w:lineRule="auto"/>
      <w:jc w:val="both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8F4"/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B438F4"/>
    <w:rPr>
      <w:color w:val="0563C1"/>
      <w:u w:val="single"/>
    </w:rPr>
  </w:style>
  <w:style w:type="character" w:customStyle="1" w:styleId="Strong1">
    <w:name w:val="Strong1"/>
    <w:basedOn w:val="DefaultParagraphFont"/>
    <w:rsid w:val="00B438F4"/>
  </w:style>
  <w:style w:type="character" w:customStyle="1" w:styleId="italic">
    <w:name w:val="italic"/>
    <w:basedOn w:val="DefaultParagraphFont"/>
    <w:rsid w:val="00B438F4"/>
  </w:style>
  <w:style w:type="paragraph" w:customStyle="1" w:styleId="text">
    <w:name w:val="text"/>
    <w:basedOn w:val="Normal"/>
    <w:rsid w:val="00B438F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promo">
    <w:name w:val="promo"/>
    <w:basedOn w:val="DefaultParagraphFont"/>
    <w:rsid w:val="00B438F4"/>
  </w:style>
  <w:style w:type="paragraph" w:customStyle="1" w:styleId="description">
    <w:name w:val="description"/>
    <w:basedOn w:val="Normal"/>
    <w:rsid w:val="00B438F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3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8F4"/>
    <w:pPr>
      <w:spacing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8F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8F4"/>
    <w:rPr>
      <w:b/>
      <w:bCs/>
      <w:kern w:val="0"/>
      <w:sz w:val="20"/>
      <w:szCs w:val="20"/>
      <w14:ligatures w14:val="none"/>
    </w:rPr>
  </w:style>
  <w:style w:type="paragraph" w:styleId="HTMLAddress">
    <w:name w:val="HTML Address"/>
    <w:basedOn w:val="Normal"/>
    <w:link w:val="HTMLAddressChar"/>
    <w:uiPriority w:val="99"/>
    <w:rsid w:val="00B438F4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rsid w:val="00B438F4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438F4"/>
    <w:pPr>
      <w:spacing w:before="60" w:after="60" w:line="360" w:lineRule="auto"/>
      <w:jc w:val="center"/>
      <w:outlineLvl w:val="9"/>
    </w:pPr>
    <w:rPr>
      <w:b/>
      <w:bCs/>
      <w:kern w:val="0"/>
      <w:sz w:val="24"/>
      <w:szCs w:val="28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438F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38F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38F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438F4"/>
    <w:rPr>
      <w:kern w:val="0"/>
      <w14:ligatures w14:val="none"/>
    </w:rPr>
  </w:style>
  <w:style w:type="paragraph" w:styleId="Revision">
    <w:name w:val="Revision"/>
    <w:hidden/>
    <w:uiPriority w:val="99"/>
    <w:semiHidden/>
    <w:rsid w:val="00B438F4"/>
    <w:pPr>
      <w:spacing w:after="0" w:line="240" w:lineRule="auto"/>
      <w:jc w:val="both"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B438F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B438F4"/>
    <w:rPr>
      <w:color w:val="954F72"/>
      <w:u w:val="single"/>
    </w:rPr>
  </w:style>
  <w:style w:type="character" w:styleId="PlaceholderText">
    <w:name w:val="Placeholder Text"/>
    <w:basedOn w:val="DefaultParagraphFont"/>
    <w:uiPriority w:val="99"/>
    <w:semiHidden/>
    <w:rsid w:val="00B438F4"/>
    <w:rPr>
      <w:color w:val="808080"/>
    </w:rPr>
  </w:style>
  <w:style w:type="character" w:styleId="Emphasis">
    <w:name w:val="Emphasis"/>
    <w:basedOn w:val="DefaultParagraphFont"/>
    <w:uiPriority w:val="20"/>
    <w:qFormat/>
    <w:rsid w:val="00B438F4"/>
    <w:rPr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B438F4"/>
    <w:pPr>
      <w:spacing w:after="100" w:line="360" w:lineRule="auto"/>
      <w:jc w:val="both"/>
    </w:pPr>
    <w:rPr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B438F4"/>
    <w:pPr>
      <w:spacing w:after="100" w:line="360" w:lineRule="auto"/>
      <w:ind w:left="220"/>
      <w:jc w:val="both"/>
    </w:pPr>
    <w:rPr>
      <w:kern w:val="0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B438F4"/>
    <w:pPr>
      <w:spacing w:after="100" w:line="360" w:lineRule="auto"/>
      <w:ind w:left="440"/>
      <w:jc w:val="both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38F4"/>
    <w:pPr>
      <w:spacing w:after="0"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38F4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438F4"/>
    <w:rPr>
      <w:vertAlign w:val="superscript"/>
    </w:rPr>
  </w:style>
  <w:style w:type="paragraph" w:customStyle="1" w:styleId="p">
    <w:name w:val="p"/>
    <w:basedOn w:val="Normal"/>
    <w:rsid w:val="00B43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38F4"/>
    <w:rPr>
      <w:color w:val="605E5C"/>
      <w:shd w:val="clear" w:color="auto" w:fill="E1DFDD"/>
    </w:rPr>
  </w:style>
  <w:style w:type="paragraph" w:customStyle="1" w:styleId="mb0">
    <w:name w:val="mb0"/>
    <w:basedOn w:val="Normal"/>
    <w:rsid w:val="00B43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i">
    <w:name w:val="mi"/>
    <w:basedOn w:val="DefaultParagraphFont"/>
    <w:qFormat/>
    <w:rsid w:val="00B438F4"/>
  </w:style>
  <w:style w:type="character" w:customStyle="1" w:styleId="mo">
    <w:name w:val="mo"/>
    <w:basedOn w:val="DefaultParagraphFont"/>
    <w:rsid w:val="00B438F4"/>
  </w:style>
  <w:style w:type="character" w:customStyle="1" w:styleId="mtext">
    <w:name w:val="mtext"/>
    <w:basedOn w:val="DefaultParagraphFont"/>
    <w:rsid w:val="00B438F4"/>
  </w:style>
  <w:style w:type="character" w:customStyle="1" w:styleId="mjxassistivemathml">
    <w:name w:val="mjx_assistive_mathml"/>
    <w:basedOn w:val="DefaultParagraphFont"/>
    <w:rsid w:val="00B438F4"/>
  </w:style>
  <w:style w:type="paragraph" w:customStyle="1" w:styleId="Caption1">
    <w:name w:val="Caption1"/>
    <w:basedOn w:val="Normal"/>
    <w:next w:val="Normal"/>
    <w:uiPriority w:val="35"/>
    <w:unhideWhenUsed/>
    <w:qFormat/>
    <w:rsid w:val="00B438F4"/>
    <w:pPr>
      <w:spacing w:after="200" w:line="240" w:lineRule="auto"/>
      <w:jc w:val="both"/>
    </w:pPr>
    <w:rPr>
      <w:i/>
      <w:iCs/>
      <w:color w:val="44546A"/>
      <w:kern w:val="0"/>
      <w:sz w:val="18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B438F4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38F4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semiHidden/>
    <w:unhideWhenUsed/>
    <w:rsid w:val="00B438F4"/>
  </w:style>
  <w:style w:type="table" w:customStyle="1" w:styleId="TableGrid1">
    <w:name w:val="Table Grid1"/>
    <w:basedOn w:val="TableNormal"/>
    <w:next w:val="TableGrid"/>
    <w:uiPriority w:val="39"/>
    <w:rsid w:val="00B438F4"/>
    <w:pPr>
      <w:spacing w:after="0" w:line="240" w:lineRule="auto"/>
      <w:jc w:val="both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438F4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B438F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38F4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97E1E"/>
    <w:pPr>
      <w:spacing w:after="200" w:line="240" w:lineRule="auto"/>
      <w:jc w:val="both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3766</Words>
  <Characters>17555</Characters>
  <Application>Microsoft Office Word</Application>
  <DocSecurity>0</DocSecurity>
  <Lines>2925</Lines>
  <Paragraphs>2368</Paragraphs>
  <ScaleCrop>false</ScaleCrop>
  <Company/>
  <LinksUpToDate>false</LinksUpToDate>
  <CharactersWithSpaces>1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fer Kemboi</dc:creator>
  <cp:keywords/>
  <dc:description/>
  <cp:lastModifiedBy>Jenniffer Kemboi</cp:lastModifiedBy>
  <cp:revision>3</cp:revision>
  <dcterms:created xsi:type="dcterms:W3CDTF">2025-02-21T08:04:00Z</dcterms:created>
  <dcterms:modified xsi:type="dcterms:W3CDTF">2025-06-19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00707d-5c18-415f-8e52-4dea638c8457</vt:lpwstr>
  </property>
</Properties>
</file>